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AB360" w14:textId="601EC617" w:rsidR="00D943DD" w:rsidRPr="00E7009D" w:rsidRDefault="00D943DD" w:rsidP="00D943DD">
      <w:pPr>
        <w:spacing w:after="0"/>
        <w:rPr>
          <w:rFonts w:ascii="Arial" w:hAnsi="Arial" w:cs="Arial"/>
          <w:b/>
          <w:sz w:val="20"/>
          <w:szCs w:val="20"/>
        </w:rPr>
      </w:pPr>
    </w:p>
    <w:p w14:paraId="68701D72" w14:textId="0E3E0EF9" w:rsidR="00C4141C" w:rsidRDefault="00C4141C" w:rsidP="00C4141C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b/>
          <w:sz w:val="20"/>
          <w:szCs w:val="20"/>
        </w:rPr>
        <w:t xml:space="preserve">Supplementary </w:t>
      </w:r>
      <w:r w:rsidRPr="003932E2">
        <w:rPr>
          <w:rFonts w:ascii="Arial" w:eastAsiaTheme="minorEastAsia" w:hAnsi="Arial" w:cs="Arial"/>
          <w:b/>
          <w:sz w:val="20"/>
          <w:szCs w:val="20"/>
        </w:rPr>
        <w:t>Table S</w:t>
      </w:r>
      <w:r w:rsidR="00C72C76" w:rsidRPr="003932E2">
        <w:rPr>
          <w:rFonts w:ascii="Arial" w:eastAsiaTheme="minorEastAsia" w:hAnsi="Arial" w:cs="Arial"/>
          <w:b/>
          <w:sz w:val="20"/>
          <w:szCs w:val="20"/>
        </w:rPr>
        <w:t>1</w:t>
      </w:r>
      <w:r w:rsidRPr="003932E2">
        <w:rPr>
          <w:rFonts w:ascii="Arial" w:eastAsiaTheme="minorEastAsia" w:hAnsi="Arial" w:cs="Arial"/>
          <w:b/>
          <w:sz w:val="20"/>
          <w:szCs w:val="20"/>
        </w:rPr>
        <w:t>:</w:t>
      </w:r>
      <w:r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8F5CC3">
        <w:rPr>
          <w:rFonts w:ascii="Arial" w:eastAsiaTheme="minorEastAsia" w:hAnsi="Arial" w:cs="Arial"/>
          <w:sz w:val="20"/>
          <w:szCs w:val="20"/>
        </w:rPr>
        <w:t>Summary of primary PK parameters for CGM097 by time</w:t>
      </w:r>
      <w:r>
        <w:rPr>
          <w:rFonts w:ascii="Arial" w:eastAsiaTheme="minorEastAsia" w:hAnsi="Arial" w:cs="Arial"/>
          <w:sz w:val="20"/>
          <w:szCs w:val="20"/>
        </w:rPr>
        <w:t xml:space="preserve"> </w:t>
      </w:r>
      <w:r w:rsidRPr="008F5CC3">
        <w:rPr>
          <w:rFonts w:ascii="Arial" w:eastAsiaTheme="minorEastAsia" w:hAnsi="Arial" w:cs="Arial"/>
          <w:sz w:val="20"/>
          <w:szCs w:val="20"/>
        </w:rPr>
        <w:t>point and treatment</w:t>
      </w:r>
    </w:p>
    <w:p w14:paraId="30268D62" w14:textId="77777777" w:rsidR="00C4141C" w:rsidRDefault="00C4141C" w:rsidP="00C4141C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b/>
          <w:sz w:val="20"/>
          <w:szCs w:val="20"/>
        </w:rPr>
      </w:pPr>
    </w:p>
    <w:tbl>
      <w:tblPr>
        <w:tblW w:w="98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9"/>
        <w:gridCol w:w="20"/>
        <w:gridCol w:w="1420"/>
        <w:gridCol w:w="1623"/>
        <w:gridCol w:w="1751"/>
        <w:gridCol w:w="21"/>
        <w:gridCol w:w="207"/>
        <w:gridCol w:w="1979"/>
        <w:gridCol w:w="900"/>
      </w:tblGrid>
      <w:tr w:rsidR="00C4141C" w:rsidRPr="00092B2C" w14:paraId="236C725C" w14:textId="77777777" w:rsidTr="00122328">
        <w:trPr>
          <w:cantSplit/>
          <w:tblHeader/>
          <w:jc w:val="center"/>
        </w:trPr>
        <w:tc>
          <w:tcPr>
            <w:tcW w:w="18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0AC2D0" w14:textId="77777777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r w:rsidRPr="00092B2C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E09A15" w14:textId="77777777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Pr="00092B2C">
              <w:rPr>
                <w:b/>
                <w:sz w:val="18"/>
                <w:szCs w:val="18"/>
              </w:rPr>
              <w:t>isit</w:t>
            </w:r>
          </w:p>
        </w:tc>
        <w:tc>
          <w:tcPr>
            <w:tcW w:w="16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3B60D" w14:textId="77777777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r w:rsidRPr="00092B2C">
              <w:rPr>
                <w:b/>
                <w:sz w:val="18"/>
                <w:szCs w:val="18"/>
              </w:rPr>
              <w:t>Statistics</w:t>
            </w:r>
          </w:p>
        </w:tc>
        <w:tc>
          <w:tcPr>
            <w:tcW w:w="17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EBE0D2" w14:textId="582A000C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proofErr w:type="spellStart"/>
            <w:r w:rsidRPr="00092B2C">
              <w:rPr>
                <w:b/>
                <w:sz w:val="18"/>
                <w:szCs w:val="18"/>
              </w:rPr>
              <w:t>AUClast</w:t>
            </w:r>
            <w:proofErr w:type="spellEnd"/>
            <w:r w:rsidRPr="00092B2C">
              <w:rPr>
                <w:b/>
                <w:sz w:val="18"/>
                <w:szCs w:val="18"/>
              </w:rPr>
              <w:br/>
              <w:t>(h*ng/mL)</w:t>
            </w:r>
          </w:p>
        </w:tc>
        <w:tc>
          <w:tcPr>
            <w:tcW w:w="2207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1CCFCD" w14:textId="77777777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proofErr w:type="spellStart"/>
            <w:r w:rsidRPr="00092B2C">
              <w:rPr>
                <w:b/>
                <w:sz w:val="18"/>
                <w:szCs w:val="18"/>
              </w:rPr>
              <w:t>Cmax</w:t>
            </w:r>
            <w:proofErr w:type="spellEnd"/>
            <w:r w:rsidRPr="00092B2C">
              <w:rPr>
                <w:b/>
                <w:sz w:val="18"/>
                <w:szCs w:val="18"/>
              </w:rPr>
              <w:br/>
              <w:t>(ng/mL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5CBA85" w14:textId="77777777" w:rsidR="00C4141C" w:rsidRPr="00092B2C" w:rsidRDefault="00C4141C" w:rsidP="00122328">
            <w:pPr>
              <w:pStyle w:val="Table"/>
              <w:rPr>
                <w:b/>
                <w:sz w:val="18"/>
                <w:szCs w:val="18"/>
              </w:rPr>
            </w:pPr>
            <w:proofErr w:type="spellStart"/>
            <w:r w:rsidRPr="00092B2C">
              <w:rPr>
                <w:b/>
                <w:sz w:val="18"/>
                <w:szCs w:val="18"/>
              </w:rPr>
              <w:t>Tmax</w:t>
            </w:r>
            <w:proofErr w:type="spellEnd"/>
            <w:r w:rsidRPr="00092B2C">
              <w:rPr>
                <w:b/>
                <w:sz w:val="18"/>
                <w:szCs w:val="18"/>
              </w:rPr>
              <w:br/>
              <w:t>(hour)</w:t>
            </w:r>
          </w:p>
        </w:tc>
      </w:tr>
      <w:tr w:rsidR="00C4141C" w:rsidRPr="00092B2C" w14:paraId="5896992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BF89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C38B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843A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85DF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8E58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B4DD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28D7D14F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E822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2E35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9232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75E9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739.93 (711.538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5DB7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2.23 (76.9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15F0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15B44F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592E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15B2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363C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6A29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0.9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7DBD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972F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29454F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29C0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813D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D85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F349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060E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2BA5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22D139A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C064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ACD3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03AA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814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49.13 (139.257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201E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35.00 (26.2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F5B6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F8921E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DBC5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E6AE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82D4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F003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8.6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954D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8A1E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EB9C12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6206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559C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1B24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24F1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0659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63C0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14DAD96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371C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1724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9FF7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A1A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55.06 (178.234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66E3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50.67 (28.0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03C0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DADDC24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2A1C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6127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EFC4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2021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0.8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730A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3548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7C4A6B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30D8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B7DB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3993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ADAC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7FCD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C1B0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71F57631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D956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943B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8BA2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918E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635.22 (1088.174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CD6A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26.25 (75.0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430E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8871332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4394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7106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DC3C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D244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9.9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68AF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F172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692BDF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8469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82D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8889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DEE9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5E9F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EB3C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09419AD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E982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0E25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733C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B8C1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900.63 (701.167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A9DA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92.50 (97.6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00D0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1EB6861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E124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F33E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6510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E360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6.9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C94B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33F2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BEDA6EB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0329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0E31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609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A510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3610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DD0B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</w:tr>
      <w:tr w:rsidR="00C4141C" w:rsidRPr="00092B2C" w14:paraId="0FF99A0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9716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0ECD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BAF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068E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474.20 (1289.411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6327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17.00 (209.3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A444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6296D00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7CB2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9564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EF9B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ED63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2.1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CFC0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DA90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48F9E0C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7401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36B5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96AC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2386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A6E4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68A9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7841DEC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EE81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A508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0689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A4ED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642.17 (3823.696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049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48.25 (230.7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FBB5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5A11B0B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C55A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ECE1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5542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AF3B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4.2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4F4F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5C19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8D1AA2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756A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32BF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A75A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14AB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AF77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351B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</w:tr>
      <w:tr w:rsidR="00C4141C" w:rsidRPr="00092B2C" w14:paraId="04D5D07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94C2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B12B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94AC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5E20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557.75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CC91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75.50 (4.9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B20C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310D06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AE1A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EE8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8E5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6DA1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9F54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2A85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82D22B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794C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340D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BCBA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FB0A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82C3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4188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7ADF9572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9D1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5E69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D4F8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0F23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412.87 (549.163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911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79.67 (162.3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90B9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224699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5409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B6BD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187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5478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2.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5C5A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CA00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45CA4D2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3840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D913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77C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882E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2E8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1134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34870912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BB79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41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2BBC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9D43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5777.65 (9327.937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E706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705.00 (286.8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A40D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0E5746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3C68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37AA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594E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DAD1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6.2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6496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A225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6BCA4A3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F376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C8BA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5A84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6AC1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52D4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6A96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4734426B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4D61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6C24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8941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5C57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2555.36 (5037.766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640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992.50 (761.3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FC92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BD6D29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4E2B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9F97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34D0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ECB7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0.1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FE6A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143E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37F544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9538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7359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0CFB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10E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B2AD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7212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4A4424B1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0AE0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085D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BD11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131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3763.53 (6414.576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3F2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150.00 (972.7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DC46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34D566B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0778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5B4E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AEE3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1B96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6.6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377B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3AD1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CFC5497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2360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5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053B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82F9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61F0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1165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3472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041B57F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6070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7ED0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E32A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A71E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8371.87 (10386.60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0BC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170.75 (822.2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9980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35B6CCC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A2A0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BD23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D841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151F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6.6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1D12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2E63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1EED5A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AF7B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DDFE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3722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EA50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D97C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42A1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703A558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7045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F536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06F2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56DC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9288.47 (2468.197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07AA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280.00 (537.3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F187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17B89C4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04D7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8F99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BFF8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5D60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2.8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170A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AF4B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FB6E0CD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0A5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6287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AF89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F2B1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41B3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415D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4CB68E3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F08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9BBD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7F05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AF24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8402.22 (7266.522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E212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845.00 (1103.7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AC36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11F817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AF1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76DC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D1B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8886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9.5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5E99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FA16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F248EC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6DA5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0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4391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E10D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84BB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D75E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0471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</w:t>
            </w:r>
          </w:p>
        </w:tc>
      </w:tr>
      <w:tr w:rsidR="00C4141C" w:rsidRPr="00092B2C" w14:paraId="4BC893C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65C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4D6A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AC33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F0D7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6083.41 (30334.21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344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641.43 (2310.6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9E2A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CC7C27F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A303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81ED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42A2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1B9F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9.9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706A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60B2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A7371EC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D537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6A63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42EA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DA05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E13B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7E83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4AA430C7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6479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487E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E76E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4F29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8412.97 (23680.85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B16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566.00 (3552.3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9D95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53EAF6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02F6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6D4C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E0B7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DC8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8.9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AEA0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0F75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EF5219F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C15F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2FE1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9B68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B550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978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8941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099C10A7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7BB9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52A4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316F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4FEA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2368.63 (33042.78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99C3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020.00 (5077.6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9C9B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50EC258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79FB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759D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F75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910B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3.1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3442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B4A5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0D58E53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2774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0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7637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FC9B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B14B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6FED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145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537195FA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F2A8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E6C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2A26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E5A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3589.63 (25096.84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0339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714.00 (1055.4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6C99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6129AB0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3810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9778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C5B2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1B5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0.0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B9AC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DAA8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57FC430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50F8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193B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CE65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D720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CF30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518A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112D7C1D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6598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46B3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16C5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696F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2948.14 (6165.260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9FBD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700.00 (1670.8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E271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2A57D931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F1C3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9F58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CC81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5970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4.4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F3AC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0068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72A0C19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3E65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8AAF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490C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2759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4DE4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0B9F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1AB76BB3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EE1B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6F48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F32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4304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6810.46 (11680.57)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DD8E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962.00 (1506.6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71B8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F213B4B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B763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2DAB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CB9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FDC5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5.0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4AF4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5F19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AEACCDA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6A3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0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37B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032D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A7E9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7B6E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02B5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0313278B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1CA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1406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15F7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8A8E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4312.60 (6454.001)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4A11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061.67 (824.9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52D9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1369C3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0B4A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E094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717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F9F3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4.6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C198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C6FB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7214702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4CB6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C99F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C821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8480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04F4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DE75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2D1DD2C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DCCF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E587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46A3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C183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4549.59 (6984.906)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A24C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910.00 (1201.3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22A4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EE818B3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BA0A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E7B9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7F26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B02C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8.5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705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FE67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EFD03E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865D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7C8A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905C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EB69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EE9B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9C44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7E0E2416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CBDC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8EF3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E7AF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0D32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5660.7 (27956.75)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0CB6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385.00 (866.9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7A7D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AF7BD4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B696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7C01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09E8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D692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.9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87A3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4DFB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CE0A67E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6584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4F7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A73D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A4BA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4587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3E76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44184725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00E5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2B5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1D10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BAFA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358.31 (1460.291)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FBFB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706.00 (433.8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B967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60C4567D" w14:textId="77777777" w:rsidTr="0012232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E303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C2BF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F339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AFCA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8.9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C440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994F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5DBF132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6F14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0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3BC1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2884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2FD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6E0F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234A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528C6EAF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0D9E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4BC2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DFD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F1EB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6082.40 (28847.8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908C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641.67 (1726.5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26EA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AF7CAE4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F243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E0AE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447F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9634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7.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1D25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F14A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FF44168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F7B9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47BB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ACF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F1D6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70F2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CD06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596292C5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E16E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0CFB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D83B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39E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1750.26 (14158.8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3D72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538.33 (2451.9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1165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3D9A0264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56BE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8683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1BDE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FE15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3.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3F7D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86A1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1B736AB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A859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4458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C2B0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C77D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EAF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A270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0EAA1DE9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907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C25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9A2A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1379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02939.9 (197712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F20D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0700.00 (4454.9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B57F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A503451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A273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E81C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6911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9876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9.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C8F7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813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358705A9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3F11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4443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AA60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F905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2205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0952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6</w:t>
            </w:r>
          </w:p>
        </w:tc>
      </w:tr>
      <w:tr w:rsidR="00C4141C" w:rsidRPr="00092B2C" w14:paraId="4FC8247A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0EDF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6518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2B3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516C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6839.03 (8596.60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772B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808.33 (1606.0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78BB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35FB8779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C483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556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807B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CD34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2.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1C51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3316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C7CB95B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9103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00</w:t>
            </w:r>
            <w:r>
              <w:rPr>
                <w:sz w:val="18"/>
                <w:szCs w:val="18"/>
              </w:rPr>
              <w:t xml:space="preserve"> </w:t>
            </w:r>
            <w:r w:rsidRPr="00092B2C">
              <w:rPr>
                <w:sz w:val="18"/>
                <w:szCs w:val="18"/>
              </w:rPr>
              <w:t>mg Reg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0C17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B9D4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D372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8EFE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7BDE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</w:t>
            </w:r>
          </w:p>
        </w:tc>
      </w:tr>
      <w:tr w:rsidR="00C4141C" w:rsidRPr="00092B2C" w14:paraId="5FCF9170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FB69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DAE1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C179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121D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9130.82 (9456.63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D15B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586.00 (985.7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7060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57EC160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B4D6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6435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213E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37B8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2.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80A0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633D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972EB5D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D61A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8457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CF0F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529A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C5B3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41B9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390E98B1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C062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50F4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84CC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6E973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8196.53 (8550.1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6DB9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9572.50 (1988.1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2D83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104FFA5C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493C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6B64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A977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2366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4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DFCD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97B6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6D2D2AB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44A0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8C7A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1 Day 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F6A9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818E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0937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6EB0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</w:t>
            </w:r>
          </w:p>
        </w:tc>
      </w:tr>
      <w:tr w:rsidR="00C4141C" w:rsidRPr="00092B2C" w14:paraId="57EEF32C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8B84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21A3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48014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25FC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36590.1 (183561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106F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9236.67 (5443.5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5425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49A06975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3CA9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F89AD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179A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3EFC7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77.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27A6A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EF52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75614653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A8A7E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FC73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ycle 2 Day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A2861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BC8D6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48B0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6DB8B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4</w:t>
            </w:r>
          </w:p>
        </w:tc>
      </w:tr>
      <w:tr w:rsidR="00C4141C" w:rsidRPr="00092B2C" w14:paraId="674471C6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3CE79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4B638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F806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Mean (SD)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CAA6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35842.49 (9334.2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29B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5862.50 (732.9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3E63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  <w:tr w:rsidR="00C4141C" w:rsidRPr="00092B2C" w14:paraId="5A553E65" w14:textId="77777777" w:rsidTr="00122328">
        <w:trPr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D9AF0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DB325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E50A2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CV% mean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8278C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26.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217B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  <w:r w:rsidRPr="00092B2C">
              <w:rPr>
                <w:sz w:val="18"/>
                <w:szCs w:val="18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5FE2F" w14:textId="77777777" w:rsidR="00C4141C" w:rsidRPr="00092B2C" w:rsidRDefault="00C4141C" w:rsidP="00122328">
            <w:pPr>
              <w:pStyle w:val="Table"/>
              <w:rPr>
                <w:sz w:val="18"/>
                <w:szCs w:val="18"/>
              </w:rPr>
            </w:pPr>
          </w:p>
        </w:tc>
      </w:tr>
    </w:tbl>
    <w:p w14:paraId="1347830F" w14:textId="77777777" w:rsidR="00C4141C" w:rsidRPr="00F10803" w:rsidRDefault="00C4141C" w:rsidP="00C4141C">
      <w:pPr>
        <w:tabs>
          <w:tab w:val="left" w:pos="360"/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b/>
          <w:sz w:val="20"/>
          <w:szCs w:val="20"/>
        </w:rPr>
      </w:pPr>
    </w:p>
    <w:p w14:paraId="3F99257F" w14:textId="77777777" w:rsidR="0043014E" w:rsidRPr="003932E2" w:rsidRDefault="0043014E" w:rsidP="0043014E">
      <w:pPr>
        <w:spacing w:after="0" w:line="240" w:lineRule="auto"/>
      </w:pPr>
      <w:r w:rsidRPr="003932E2">
        <w:rPr>
          <w:rFonts w:ascii="Arial" w:eastAsia="Arial" w:hAnsi="Arial" w:cs="Arial"/>
          <w:sz w:val="16"/>
          <w:szCs w:val="16"/>
        </w:rPr>
        <w:t>Reg 1: 3qw dosing, 4-week treatment cycle, continuous; Reg 3: 3qw dosing, 3-week cycle; 2 weeks on treatment and 1 week off treatment.</w:t>
      </w:r>
    </w:p>
    <w:p w14:paraId="397B8C2C" w14:textId="5B545594" w:rsidR="00C4141C" w:rsidRPr="003932E2" w:rsidRDefault="00C4141C" w:rsidP="00C4141C">
      <w:pPr>
        <w:spacing w:after="0" w:line="240" w:lineRule="auto"/>
        <w:contextualSpacing/>
        <w:rPr>
          <w:rFonts w:ascii="Arial" w:hAnsi="Arial" w:cs="Arial"/>
          <w:color w:val="323232"/>
          <w:sz w:val="16"/>
          <w:szCs w:val="16"/>
        </w:rPr>
      </w:pPr>
      <w:proofErr w:type="spellStart"/>
      <w:r w:rsidRPr="003932E2">
        <w:rPr>
          <w:rFonts w:ascii="Arial" w:eastAsia="Times New Roman" w:hAnsi="Arial" w:cs="Arial"/>
          <w:sz w:val="16"/>
          <w:szCs w:val="16"/>
        </w:rPr>
        <w:t>AUC</w:t>
      </w:r>
      <w:r w:rsidRPr="003932E2">
        <w:rPr>
          <w:rFonts w:ascii="Arial" w:eastAsia="Times New Roman" w:hAnsi="Arial" w:cs="Arial"/>
          <w:sz w:val="16"/>
          <w:szCs w:val="16"/>
          <w:vertAlign w:val="subscript"/>
        </w:rPr>
        <w:t>last</w:t>
      </w:r>
      <w:proofErr w:type="spellEnd"/>
      <w:r w:rsidRPr="003932E2">
        <w:rPr>
          <w:rFonts w:ascii="Arial" w:eastAsia="Times New Roman" w:hAnsi="Arial" w:cs="Arial"/>
          <w:sz w:val="16"/>
          <w:szCs w:val="16"/>
        </w:rPr>
        <w:t>,</w:t>
      </w:r>
      <w:r w:rsidRPr="003932E2">
        <w:rPr>
          <w:rFonts w:ascii="Arial" w:eastAsia="Times New Roman" w:hAnsi="Arial" w:cs="Arial"/>
          <w:sz w:val="20"/>
          <w:szCs w:val="20"/>
        </w:rPr>
        <w:t xml:space="preserve"> </w:t>
      </w:r>
      <w:r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area under the curve from time = 0 to last measurable concentration</w:t>
      </w:r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 xml:space="preserve">, </w:t>
      </w:r>
      <w:proofErr w:type="spellStart"/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T</w:t>
      </w:r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bscript"/>
        </w:rPr>
        <w:t>last</w:t>
      </w:r>
      <w:proofErr w:type="spellEnd"/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 xml:space="preserve">=24h on cycle 1day 1 and </w:t>
      </w:r>
      <w:proofErr w:type="spellStart"/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T</w:t>
      </w:r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bscript"/>
        </w:rPr>
        <w:t>last</w:t>
      </w:r>
      <w:proofErr w:type="spellEnd"/>
      <w:r w:rsidR="008C28C3" w:rsidRPr="003932E2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=8h on cycle 1 day 8 and cycle 2 day 1</w:t>
      </w:r>
      <w:r w:rsidRPr="003932E2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Pr="003932E2">
        <w:rPr>
          <w:rFonts w:ascii="Arial" w:eastAsia="Times New Roman" w:hAnsi="Arial" w:cs="Arial"/>
          <w:sz w:val="16"/>
          <w:szCs w:val="16"/>
        </w:rPr>
        <w:t>C</w:t>
      </w:r>
      <w:r w:rsidRPr="003932E2">
        <w:rPr>
          <w:rFonts w:ascii="Arial" w:eastAsia="Times New Roman" w:hAnsi="Arial" w:cs="Arial"/>
          <w:sz w:val="16"/>
          <w:szCs w:val="16"/>
          <w:vertAlign w:val="subscript"/>
        </w:rPr>
        <w:t>max</w:t>
      </w:r>
      <w:proofErr w:type="spellEnd"/>
      <w:r w:rsidRPr="003932E2">
        <w:rPr>
          <w:rFonts w:ascii="Arial" w:eastAsia="Times New Roman" w:hAnsi="Arial" w:cs="Arial"/>
          <w:sz w:val="16"/>
          <w:szCs w:val="16"/>
        </w:rPr>
        <w:t xml:space="preserve">, maximum </w:t>
      </w:r>
      <w:r w:rsidR="0071492E" w:rsidRPr="003932E2">
        <w:rPr>
          <w:rFonts w:ascii="Arial" w:eastAsia="Times New Roman" w:hAnsi="Arial" w:cs="Arial"/>
          <w:sz w:val="16"/>
          <w:szCs w:val="16"/>
        </w:rPr>
        <w:t xml:space="preserve">plasma </w:t>
      </w:r>
      <w:r w:rsidRPr="003932E2">
        <w:rPr>
          <w:rFonts w:ascii="Arial" w:eastAsia="Times New Roman" w:hAnsi="Arial" w:cs="Arial"/>
          <w:sz w:val="16"/>
          <w:szCs w:val="16"/>
        </w:rPr>
        <w:t xml:space="preserve">concentration; CV, coefficient of variation; SD, standard deviation; </w:t>
      </w:r>
      <w:proofErr w:type="spellStart"/>
      <w:r w:rsidRPr="003932E2">
        <w:rPr>
          <w:rFonts w:ascii="Arial" w:eastAsia="Times New Roman" w:hAnsi="Arial" w:cs="Arial"/>
          <w:bCs/>
          <w:kern w:val="24"/>
          <w:sz w:val="16"/>
          <w:szCs w:val="16"/>
        </w:rPr>
        <w:t>t</w:t>
      </w:r>
      <w:r w:rsidRPr="003932E2">
        <w:rPr>
          <w:rFonts w:ascii="Arial" w:eastAsia="Times New Roman" w:hAnsi="Arial" w:cs="Arial"/>
          <w:bCs/>
          <w:kern w:val="24"/>
          <w:sz w:val="16"/>
          <w:szCs w:val="16"/>
          <w:vertAlign w:val="subscript"/>
        </w:rPr>
        <w:t>max</w:t>
      </w:r>
      <w:proofErr w:type="spellEnd"/>
      <w:r w:rsidRPr="003932E2">
        <w:rPr>
          <w:rFonts w:ascii="Arial" w:hAnsi="Arial" w:cs="Arial"/>
          <w:color w:val="323232"/>
          <w:sz w:val="16"/>
          <w:szCs w:val="16"/>
        </w:rPr>
        <w:t xml:space="preserve">, time to reach </w:t>
      </w:r>
      <w:proofErr w:type="spellStart"/>
      <w:r w:rsidRPr="003932E2">
        <w:rPr>
          <w:rFonts w:ascii="Arial" w:hAnsi="Arial" w:cs="Arial"/>
          <w:color w:val="323232"/>
          <w:sz w:val="16"/>
          <w:szCs w:val="16"/>
        </w:rPr>
        <w:t>C</w:t>
      </w:r>
      <w:r w:rsidRPr="003932E2">
        <w:rPr>
          <w:rFonts w:ascii="Arial" w:hAnsi="Arial" w:cs="Arial"/>
          <w:color w:val="323232"/>
          <w:sz w:val="16"/>
          <w:szCs w:val="16"/>
          <w:vertAlign w:val="subscript"/>
        </w:rPr>
        <w:t>max</w:t>
      </w:r>
      <w:proofErr w:type="spellEnd"/>
      <w:r w:rsidRPr="003932E2">
        <w:rPr>
          <w:rFonts w:ascii="Arial" w:hAnsi="Arial" w:cs="Arial"/>
          <w:color w:val="323232"/>
          <w:sz w:val="16"/>
          <w:szCs w:val="16"/>
        </w:rPr>
        <w:t>.</w:t>
      </w:r>
    </w:p>
    <w:p w14:paraId="77D372E1" w14:textId="05EB26BD" w:rsidR="00476C35" w:rsidRPr="003932E2" w:rsidRDefault="00476C35" w:rsidP="00C4141C">
      <w:pPr>
        <w:spacing w:after="0" w:line="240" w:lineRule="auto"/>
        <w:contextualSpacing/>
        <w:rPr>
          <w:rFonts w:ascii="Arial" w:hAnsi="Arial" w:cs="Arial"/>
          <w:color w:val="323232"/>
          <w:sz w:val="16"/>
          <w:szCs w:val="16"/>
        </w:rPr>
      </w:pPr>
    </w:p>
    <w:p w14:paraId="2939E406" w14:textId="74824CBD" w:rsidR="00476C35" w:rsidRDefault="00476C35" w:rsidP="00C4141C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3932E2">
        <w:rPr>
          <w:rFonts w:ascii="Arial" w:hAnsi="Arial" w:cs="Arial"/>
          <w:b/>
          <w:sz w:val="20"/>
          <w:szCs w:val="20"/>
        </w:rPr>
        <w:t>Supplementary Table S2. Model</w:t>
      </w:r>
      <w:r>
        <w:rPr>
          <w:rFonts w:ascii="Arial" w:hAnsi="Arial" w:cs="Arial"/>
          <w:b/>
          <w:sz w:val="20"/>
          <w:szCs w:val="20"/>
        </w:rPr>
        <w:t>-derived p</w:t>
      </w:r>
      <w:r w:rsidRPr="00E7009D">
        <w:rPr>
          <w:rFonts w:ascii="Arial" w:hAnsi="Arial" w:cs="Arial"/>
          <w:b/>
          <w:sz w:val="20"/>
          <w:szCs w:val="20"/>
        </w:rPr>
        <w:t xml:space="preserve">arameter </w:t>
      </w:r>
      <w:r>
        <w:rPr>
          <w:rFonts w:ascii="Arial" w:hAnsi="Arial" w:cs="Arial"/>
          <w:b/>
          <w:sz w:val="20"/>
          <w:szCs w:val="20"/>
        </w:rPr>
        <w:t xml:space="preserve">estimates </w:t>
      </w:r>
      <w:r w:rsidRPr="00E7009D">
        <w:rPr>
          <w:rFonts w:ascii="Arial" w:hAnsi="Arial" w:cs="Arial"/>
          <w:b/>
          <w:sz w:val="20"/>
          <w:szCs w:val="20"/>
        </w:rPr>
        <w:t xml:space="preserve">(RSE%) for PK, </w:t>
      </w:r>
      <w:r>
        <w:rPr>
          <w:rFonts w:ascii="Arial" w:hAnsi="Arial" w:cs="Arial"/>
          <w:b/>
          <w:sz w:val="20"/>
          <w:szCs w:val="20"/>
        </w:rPr>
        <w:t>platelet,</w:t>
      </w:r>
      <w:r w:rsidRPr="00E7009D">
        <w:rPr>
          <w:rFonts w:ascii="Arial" w:hAnsi="Arial" w:cs="Arial"/>
          <w:b/>
          <w:sz w:val="20"/>
          <w:szCs w:val="20"/>
        </w:rPr>
        <w:t xml:space="preserve"> and GDF-15</w:t>
      </w:r>
    </w:p>
    <w:p w14:paraId="45C6D6BC" w14:textId="7828CFAC" w:rsidR="00476C35" w:rsidRDefault="00476C35" w:rsidP="00C4141C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LightShading1"/>
        <w:tblW w:w="9106" w:type="dxa"/>
        <w:tblInd w:w="0" w:type="dxa"/>
        <w:tblLook w:val="0620" w:firstRow="1" w:lastRow="0" w:firstColumn="0" w:lastColumn="0" w:noHBand="1" w:noVBand="1"/>
      </w:tblPr>
      <w:tblGrid>
        <w:gridCol w:w="1188"/>
        <w:gridCol w:w="1358"/>
        <w:gridCol w:w="797"/>
        <w:gridCol w:w="1310"/>
        <w:gridCol w:w="791"/>
        <w:gridCol w:w="879"/>
        <w:gridCol w:w="791"/>
        <w:gridCol w:w="1992"/>
      </w:tblGrid>
      <w:tr w:rsidR="00476C35" w:rsidRPr="00E9461D" w14:paraId="66348123" w14:textId="77777777" w:rsidTr="00BD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tcW w:w="1188" w:type="dxa"/>
            <w:hideMark/>
          </w:tcPr>
          <w:p w14:paraId="221D1685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Model</w:t>
            </w:r>
          </w:p>
        </w:tc>
        <w:tc>
          <w:tcPr>
            <w:tcW w:w="1358" w:type="dxa"/>
            <w:hideMark/>
          </w:tcPr>
          <w:p w14:paraId="50F5A78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Parameter</w:t>
            </w:r>
          </w:p>
        </w:tc>
        <w:tc>
          <w:tcPr>
            <w:tcW w:w="797" w:type="dxa"/>
            <w:hideMark/>
          </w:tcPr>
          <w:p w14:paraId="7B281318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Unit</w:t>
            </w:r>
          </w:p>
        </w:tc>
        <w:tc>
          <w:tcPr>
            <w:tcW w:w="1310" w:type="dxa"/>
            <w:hideMark/>
          </w:tcPr>
          <w:p w14:paraId="4B717D00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Estimate</w:t>
            </w:r>
          </w:p>
        </w:tc>
        <w:tc>
          <w:tcPr>
            <w:tcW w:w="791" w:type="dxa"/>
            <w:hideMark/>
          </w:tcPr>
          <w:p w14:paraId="5BD53773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RSE%</w:t>
            </w:r>
          </w:p>
        </w:tc>
        <w:tc>
          <w:tcPr>
            <w:tcW w:w="879" w:type="dxa"/>
            <w:hideMark/>
          </w:tcPr>
          <w:p w14:paraId="1DBD1770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4"/>
                <w:sz w:val="16"/>
                <w:szCs w:val="16"/>
              </w:rPr>
              <w:t xml:space="preserve"> CV </w:t>
            </w: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 xml:space="preserve">IIV </w:t>
            </w:r>
          </w:p>
        </w:tc>
        <w:tc>
          <w:tcPr>
            <w:tcW w:w="791" w:type="dxa"/>
            <w:hideMark/>
          </w:tcPr>
          <w:p w14:paraId="7A38E34C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RSE%</w:t>
            </w:r>
          </w:p>
        </w:tc>
        <w:tc>
          <w:tcPr>
            <w:tcW w:w="1992" w:type="dxa"/>
            <w:hideMark/>
          </w:tcPr>
          <w:p w14:paraId="7374E2FA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 xml:space="preserve">Parameter </w:t>
            </w:r>
            <w:r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d</w:t>
            </w:r>
            <w:r w:rsidRPr="00ED6D3D">
              <w:rPr>
                <w:rFonts w:ascii="Arial" w:eastAsiaTheme="minorEastAsia" w:hAnsi="Arial" w:cs="Arial"/>
                <w:kern w:val="24"/>
                <w:sz w:val="16"/>
                <w:szCs w:val="16"/>
              </w:rPr>
              <w:t>escription</w:t>
            </w:r>
          </w:p>
        </w:tc>
      </w:tr>
      <w:tr w:rsidR="00476C35" w:rsidRPr="00E9461D" w14:paraId="0B4A95D3" w14:textId="77777777" w:rsidTr="00BD6D1F">
        <w:trPr>
          <w:trHeight w:val="267"/>
        </w:trPr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B0059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16"/>
                <w:szCs w:val="16"/>
              </w:rPr>
              <w:t>P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07A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K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6BF9F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h</w:t>
            </w: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21492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C0EC3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3411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98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593A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4D2DF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First-order absorption rate constant</w:t>
            </w:r>
          </w:p>
        </w:tc>
      </w:tr>
      <w:tr w:rsidR="00476C35" w:rsidRPr="00E9461D" w14:paraId="5160DD47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66D7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1FDF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Tlag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78B6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AE1FD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3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C9B20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7E9F8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DD02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70C4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Absorption lag-time</w:t>
            </w:r>
          </w:p>
        </w:tc>
      </w:tr>
      <w:tr w:rsidR="00476C35" w:rsidRPr="00E9461D" w14:paraId="35BB4069" w14:textId="77777777" w:rsidTr="00BD6D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D0FA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EB4AD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V</w:t>
            </w:r>
            <w:r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1/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630FB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E8BF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92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BFE1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FE212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3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A362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AE15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Apparent central volume of distribution</w:t>
            </w:r>
          </w:p>
        </w:tc>
      </w:tr>
      <w:tr w:rsidR="00476C35" w:rsidRPr="00E9461D" w14:paraId="1EDE0DD6" w14:textId="77777777" w:rsidTr="00BD6D1F">
        <w:trPr>
          <w:trHeight w:val="1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BB62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842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β </w:t>
            </w: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V_tBWkg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C4A0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F169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2755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A7B8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D0E64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DF647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Body weight on central volume of distribution</w:t>
            </w:r>
          </w:p>
        </w:tc>
      </w:tr>
      <w:tr w:rsidR="00476C35" w:rsidRPr="00E9461D" w14:paraId="24B05DED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90F3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9BB0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C</w:t>
            </w:r>
            <w:r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L/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F678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/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2C562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4034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AF18C" w14:textId="77777777" w:rsidR="00476C35" w:rsidRPr="00ED6D3D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1357D" w14:textId="77777777" w:rsidR="00476C35" w:rsidRPr="00FE616B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DEE01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Apparent clearance</w:t>
            </w:r>
          </w:p>
        </w:tc>
      </w:tr>
      <w:tr w:rsidR="00476C35" w:rsidRPr="00E9461D" w14:paraId="521CC270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2477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3BB2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Q</w:t>
            </w:r>
            <w:r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/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A8EC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/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3279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.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2E57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9A16E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2D054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7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F869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Apparent Inter-compartmental clearance</w:t>
            </w:r>
          </w:p>
        </w:tc>
      </w:tr>
      <w:tr w:rsidR="00476C35" w:rsidRPr="00E9461D" w14:paraId="1DA8D662" w14:textId="77777777" w:rsidTr="00BD6D1F">
        <w:trPr>
          <w:trHeight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2AEA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1FE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V2</w:t>
            </w:r>
            <w:r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/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08E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4692C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7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370C2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9B00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29F1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DECB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Apparent peripheral volume of distribution</w:t>
            </w:r>
          </w:p>
        </w:tc>
      </w:tr>
      <w:tr w:rsidR="00476C35" w:rsidRPr="00E9461D" w14:paraId="0ADC916D" w14:textId="77777777" w:rsidTr="00BD6D1F">
        <w:trPr>
          <w:trHeight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2FC3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3498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 w:rsidRPr="00937523">
              <w:rPr>
                <w:rFonts w:cs="Arial"/>
                <w:color w:val="000000" w:themeColor="text1"/>
                <w:kern w:val="24"/>
                <w:vertAlign w:val="subscript"/>
              </w:rPr>
              <w:t>ad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C5C4B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ng/m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A87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144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7DE55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923FE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9B31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additive error</w:t>
            </w:r>
          </w:p>
        </w:tc>
      </w:tr>
      <w:tr w:rsidR="00476C35" w:rsidRPr="00E9461D" w14:paraId="552A469D" w14:textId="77777777" w:rsidTr="00BD6D1F">
        <w:trPr>
          <w:trHeight w:val="2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C848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74926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>
              <w:rPr>
                <w:rFonts w:cs="Arial"/>
                <w:color w:val="000000" w:themeColor="text1"/>
                <w:kern w:val="24"/>
                <w:vertAlign w:val="subscript"/>
              </w:rPr>
              <w:t>pr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0C38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7C33E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3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07F3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FDABC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70F85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B6E7B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proportional error</w:t>
            </w:r>
          </w:p>
        </w:tc>
      </w:tr>
      <w:tr w:rsidR="00476C35" w:rsidRPr="00E9461D" w14:paraId="63DABDD6" w14:textId="77777777" w:rsidTr="00BD6D1F">
        <w:trPr>
          <w:trHeight w:val="32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DE62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3E47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FA1E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41FF3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A78F4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1404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9C18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18DD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6C35" w:rsidRPr="00E9461D" w14:paraId="258B3965" w14:textId="77777777" w:rsidTr="00BD6D1F">
        <w:trPr>
          <w:trHeight w:val="267"/>
        </w:trPr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95A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PD </w:t>
            </w:r>
            <w:r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16"/>
                <w:szCs w:val="16"/>
              </w:rPr>
              <w:t>Platele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627FE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PLTz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0155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G/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4ED5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2568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97B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4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1FCE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01750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Baseline platelet</w:t>
            </w:r>
          </w:p>
        </w:tc>
      </w:tr>
      <w:tr w:rsidR="00476C35" w:rsidRPr="00E9461D" w14:paraId="2BBFBA03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AFA8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0A34F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MM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60164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1E3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2EE8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A74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5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11AAB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8D27C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Mean maturation time of drug affected cells</w:t>
            </w:r>
          </w:p>
        </w:tc>
      </w:tr>
      <w:tr w:rsidR="00476C35" w:rsidRPr="00E9461D" w14:paraId="21645EA6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CC32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98278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Al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EE314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G/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338F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7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8BEC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AC8BB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7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386DF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0A27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Platelet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transfusion dose</w:t>
            </w:r>
          </w:p>
        </w:tc>
      </w:tr>
      <w:tr w:rsidR="00476C35" w:rsidRPr="00E9461D" w14:paraId="1B18DF7F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D009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CB8EC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ke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EEC70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h</w:t>
            </w: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28BC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.29E-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4669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8EB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225DF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A25F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Effect compartment rate</w:t>
            </w:r>
          </w:p>
        </w:tc>
      </w:tr>
      <w:tr w:rsidR="00476C35" w:rsidRPr="00E9461D" w14:paraId="55334986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BB78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EA424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SlPd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BFBC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mL/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7742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.93E-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C26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BE4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AF1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E498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Drug direct 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thrombocytopenia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potency</w:t>
            </w:r>
          </w:p>
        </w:tc>
      </w:tr>
      <w:tr w:rsidR="00476C35" w:rsidRPr="00E9461D" w14:paraId="1DCD54CA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7D43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A362E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SlPi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3715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mL/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1F8E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 xml:space="preserve">0.0176 </w:t>
            </w: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27F4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88CF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4F45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D8252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Drug indirect 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thrombocytopenia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potency through effect compartment</w:t>
            </w:r>
          </w:p>
        </w:tc>
      </w:tr>
      <w:tr w:rsidR="00476C35" w:rsidRPr="00E9461D" w14:paraId="3B576431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A8A6B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D1E31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SE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DFD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6409A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9081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0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6ABF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3D5B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99289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Indirect effect 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thrombocytopenia 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potency power</w:t>
            </w:r>
          </w:p>
        </w:tc>
      </w:tr>
      <w:tr w:rsidR="00476C35" w:rsidRPr="00E9461D" w14:paraId="42666CC8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7E26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3432F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Spw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53194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BA38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5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44B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0FB31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145D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338C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Systemic regulation</w:t>
            </w:r>
          </w:p>
        </w:tc>
      </w:tr>
      <w:tr w:rsidR="00476C35" w:rsidRPr="00E9461D" w14:paraId="0F382106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1636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9027D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cf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14C68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mL/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CE0D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−1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4E4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9F724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0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E64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FF007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Drug 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effect 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potency on systemic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gulation</w:t>
            </w:r>
          </w:p>
        </w:tc>
      </w:tr>
      <w:tr w:rsidR="00476C35" w:rsidRPr="00E9461D" w14:paraId="29808194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ACE8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1364A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lPW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CB86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590C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1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0C3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27FE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0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713D6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0ED68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Local regulation</w:t>
            </w:r>
          </w:p>
        </w:tc>
      </w:tr>
      <w:tr w:rsidR="00476C35" w:rsidRPr="00E9461D" w14:paraId="555F5D9F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D997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352FD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 w:rsidRPr="003E1C51">
              <w:rPr>
                <w:rFonts w:cs="Arial"/>
                <w:color w:val="000000" w:themeColor="text1"/>
                <w:kern w:val="24"/>
                <w:vertAlign w:val="subscript"/>
              </w:rPr>
              <w:t>ad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3ABA5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G/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BCD3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5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A2FF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E0142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2F4AE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1776D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additive error</w:t>
            </w:r>
          </w:p>
        </w:tc>
      </w:tr>
      <w:tr w:rsidR="00476C35" w:rsidRPr="00E9461D" w14:paraId="67E63811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9279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B1382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>
              <w:rPr>
                <w:rFonts w:cs="Arial"/>
                <w:color w:val="000000" w:themeColor="text1"/>
                <w:kern w:val="24"/>
                <w:vertAlign w:val="subscript"/>
              </w:rPr>
              <w:t>pr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83D1D" w14:textId="77777777" w:rsidR="00476C35" w:rsidRPr="00ED6D3D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680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1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D0DB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12C5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3F6BE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DB56E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proportional error</w:t>
            </w:r>
          </w:p>
        </w:tc>
      </w:tr>
      <w:tr w:rsidR="00476C35" w:rsidRPr="00E9461D" w14:paraId="295DA5CF" w14:textId="77777777" w:rsidTr="00BD6D1F">
        <w:trPr>
          <w:trHeight w:val="267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CECD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75429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5986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3F1A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07E9F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659C1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E04BC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88AB2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6C35" w:rsidRPr="00E9461D" w14:paraId="7B5F61FC" w14:textId="77777777" w:rsidTr="00BD6D1F">
        <w:trPr>
          <w:trHeight w:val="267"/>
        </w:trPr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8AEB33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16"/>
                <w:szCs w:val="16"/>
              </w:rPr>
              <w:t>PD</w:t>
            </w:r>
          </w:p>
          <w:p w14:paraId="311D3319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16"/>
                <w:szCs w:val="16"/>
              </w:rPr>
              <w:t>GDF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E06D2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S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87DBC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mL/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C47CD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000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474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7DC3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33.4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744D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8728D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Drug potency</w:t>
            </w:r>
          </w:p>
        </w:tc>
      </w:tr>
      <w:tr w:rsidR="00476C35" w:rsidRPr="00E9461D" w14:paraId="50401AEB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53F0DCA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C0FF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kou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BC78" w14:textId="77777777" w:rsidR="00476C35" w:rsidRPr="00ED6D3D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h</w:t>
            </w:r>
            <w:r w:rsidRPr="00ED6D3D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2C86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DDDB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EF7D8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9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6F8C7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C5EF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Turnover rate</w:t>
            </w:r>
          </w:p>
        </w:tc>
      </w:tr>
      <w:tr w:rsidR="00476C35" w:rsidRPr="00E9461D" w14:paraId="74825AED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65592F2" w14:textId="77777777" w:rsidR="00476C35" w:rsidRPr="00ED6D3D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32521" w14:textId="77777777" w:rsidR="00476C35" w:rsidRPr="007B7E65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6D3D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gdfZ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4D50" w14:textId="77777777" w:rsidR="00476C35" w:rsidRPr="007B7E65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E65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pg</w:t>
            </w:r>
            <w:proofErr w:type="spellEnd"/>
            <w:r w:rsidRPr="007B7E65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/m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6C63C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2.78E+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FD34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8F85A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58F5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D74B0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Baseline concentration</w:t>
            </w:r>
          </w:p>
        </w:tc>
      </w:tr>
      <w:tr w:rsidR="00476C35" w:rsidRPr="00E9461D" w14:paraId="40E7644E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7E731E1" w14:textId="77777777" w:rsidR="00476C35" w:rsidRPr="007B7E65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16147" w14:textId="77777777" w:rsidR="00476C35" w:rsidRPr="007B7E65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B7E65">
              <w:rPr>
                <w:rFonts w:ascii="Arial" w:hAnsi="Arial" w:cs="Arial"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  <w:t>k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DA0C9" w14:textId="77777777" w:rsidR="00476C35" w:rsidRPr="007B7E65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E65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pg</w:t>
            </w:r>
            <w:proofErr w:type="spellEnd"/>
            <w:r w:rsidRPr="007B7E65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/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DF723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1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FBC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5AD0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63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E9CBA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6A22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Production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rate</w:t>
            </w: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476C35" w:rsidRPr="00E9461D" w14:paraId="2C8D7439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7FFE8E5" w14:textId="77777777" w:rsidR="00476C35" w:rsidRPr="007B7E65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4386" w14:textId="77777777" w:rsidR="00476C35" w:rsidRPr="007B7E65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 w:rsidRPr="003E1C51">
              <w:rPr>
                <w:rFonts w:cs="Arial"/>
                <w:color w:val="000000" w:themeColor="text1"/>
                <w:kern w:val="24"/>
                <w:vertAlign w:val="subscript"/>
              </w:rPr>
              <w:t>ad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5D92" w14:textId="77777777" w:rsidR="00476C35" w:rsidRPr="007B7E65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E65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pg</w:t>
            </w:r>
            <w:proofErr w:type="spellEnd"/>
            <w:r w:rsidRPr="007B7E65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/m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8779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0118</w:t>
            </w:r>
            <w:r w:rsidRPr="00937523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1A33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1070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6078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BB5E3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additive error</w:t>
            </w:r>
          </w:p>
        </w:tc>
      </w:tr>
      <w:tr w:rsidR="00476C35" w:rsidRPr="00E9461D" w14:paraId="2F51789B" w14:textId="77777777" w:rsidTr="00BD6D1F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9B06F5F" w14:textId="77777777" w:rsidR="00476C35" w:rsidRPr="007B7E65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0AD5FFD" w14:textId="77777777" w:rsidR="00476C35" w:rsidRPr="007B7E65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950D6">
              <w:rPr>
                <w:rFonts w:cs="Arial"/>
                <w:color w:val="000000" w:themeColor="text1"/>
                <w:kern w:val="24"/>
                <w:lang w:val="el-GR"/>
              </w:rPr>
              <w:t>σ</w:t>
            </w:r>
            <w:r>
              <w:rPr>
                <w:rFonts w:cs="Arial"/>
                <w:color w:val="000000" w:themeColor="text1"/>
                <w:kern w:val="24"/>
                <w:vertAlign w:val="subscript"/>
              </w:rPr>
              <w:t>pro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6482388" w14:textId="77777777" w:rsidR="00476C35" w:rsidRPr="007B7E65" w:rsidRDefault="00476C35" w:rsidP="00BD6D1F">
            <w:pPr>
              <w:spacing w:after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7B7E65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8880234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bCs/>
                <w:color w:val="000000" w:themeColor="dark1"/>
                <w:kern w:val="24"/>
                <w:sz w:val="16"/>
                <w:szCs w:val="16"/>
              </w:rPr>
              <w:t>0.19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4C97104" w14:textId="77777777" w:rsidR="00476C35" w:rsidRPr="00937523" w:rsidRDefault="00476C35" w:rsidP="00BD6D1F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37523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F015E21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284C9E4" w14:textId="77777777" w:rsidR="00476C35" w:rsidRPr="00937523" w:rsidRDefault="00476C35" w:rsidP="00BD6D1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B42089D" w14:textId="77777777" w:rsidR="00476C35" w:rsidRPr="00FE616B" w:rsidRDefault="00476C35" w:rsidP="00BD6D1F">
            <w:pPr>
              <w:spacing w:after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FE616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</w:rPr>
              <w:t>Residual proportional error</w:t>
            </w:r>
          </w:p>
        </w:tc>
      </w:tr>
    </w:tbl>
    <w:p w14:paraId="27411363" w14:textId="77777777" w:rsidR="00E74018" w:rsidRPr="009F1E3C" w:rsidRDefault="00E74018" w:rsidP="00E74018">
      <w:pPr>
        <w:spacing w:after="0" w:line="240" w:lineRule="auto"/>
        <w:rPr>
          <w:rFonts w:ascii="Arial" w:hAnsi="Arial" w:cs="Arial"/>
          <w:color w:val="000000" w:themeColor="text1"/>
          <w:sz w:val="16"/>
          <w:szCs w:val="20"/>
        </w:rPr>
      </w:pP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Parameters are presented as the estimate followed by the relative standard error (RSE%) in parentheses.</w:t>
      </w:r>
    </w:p>
    <w:p w14:paraId="06917205" w14:textId="77777777" w:rsidR="00E74018" w:rsidRPr="009F1E3C" w:rsidRDefault="00E74018" w:rsidP="00E74018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9F1E3C">
        <w:rPr>
          <w:rFonts w:ascii="Arial" w:hAnsi="Arial" w:cs="Arial"/>
          <w:sz w:val="16"/>
          <w:szCs w:val="20"/>
        </w:rPr>
        <w:t>CV IIV, inter-individual variability as coefficient of variation.</w:t>
      </w:r>
    </w:p>
    <w:p w14:paraId="14CFCE02" w14:textId="77777777" w:rsidR="00E74018" w:rsidRPr="009F1E3C" w:rsidRDefault="00E74018" w:rsidP="00E74018">
      <w:pPr>
        <w:spacing w:after="0" w:line="240" w:lineRule="auto"/>
        <w:rPr>
          <w:rFonts w:ascii="Arial" w:hAnsi="Arial" w:cs="Arial"/>
          <w:color w:val="000000" w:themeColor="text1"/>
          <w:sz w:val="16"/>
          <w:szCs w:val="20"/>
        </w:rPr>
      </w:pP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lang w:val="el-GR"/>
        </w:rPr>
        <w:t>σ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bscript"/>
        </w:rPr>
        <w:t>add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 xml:space="preserve">, additive residual variability; 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lang w:val="el-GR"/>
        </w:rPr>
        <w:t>σ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bscript"/>
        </w:rPr>
        <w:t>prop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>, proportional residual variability. The residual variability (for modeling of PK, PLT and GDF-1) was modeled using a combined error model (proportional and additive).</w:t>
      </w:r>
    </w:p>
    <w:p w14:paraId="031EF24E" w14:textId="77777777" w:rsidR="00E74018" w:rsidRPr="009F1E3C" w:rsidRDefault="00E74018" w:rsidP="00E74018">
      <w:pPr>
        <w:spacing w:after="0" w:line="240" w:lineRule="auto"/>
        <w:rPr>
          <w:rFonts w:ascii="Arial" w:hAnsi="Arial" w:cs="Arial"/>
          <w:color w:val="000000" w:themeColor="text1"/>
          <w:sz w:val="16"/>
          <w:szCs w:val="20"/>
        </w:rPr>
      </w:pP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perscript"/>
        </w:rPr>
        <w:t>a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 xml:space="preserve"> Denotes parameter estimates that were fixed and therefore no relative standard error is reported.</w:t>
      </w:r>
    </w:p>
    <w:p w14:paraId="55424A10" w14:textId="77777777" w:rsidR="00E74018" w:rsidRPr="009F1E3C" w:rsidRDefault="00E74018" w:rsidP="00E74018">
      <w:pPr>
        <w:spacing w:after="0" w:line="240" w:lineRule="auto"/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</w:pP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  <w:vertAlign w:val="superscript"/>
        </w:rPr>
        <w:t>b</w:t>
      </w:r>
      <w:r w:rsidRPr="009F1E3C">
        <w:rPr>
          <w:rFonts w:ascii="Arial" w:eastAsia="Times New Roman" w:hAnsi="Arial" w:cs="Arial"/>
          <w:color w:val="000000" w:themeColor="text1"/>
          <w:kern w:val="24"/>
          <w:sz w:val="16"/>
          <w:szCs w:val="20"/>
        </w:rPr>
        <w:t xml:space="preserve"> parameter was fixed to 0.</w:t>
      </w:r>
    </w:p>
    <w:p w14:paraId="50B3F078" w14:textId="77777777" w:rsidR="00476C35" w:rsidRPr="00066001" w:rsidRDefault="00476C35" w:rsidP="00C4141C">
      <w:pPr>
        <w:spacing w:after="0" w:line="240" w:lineRule="auto"/>
        <w:contextualSpacing/>
        <w:rPr>
          <w:rFonts w:ascii="Arial" w:eastAsia="Times New Roman" w:hAnsi="Arial" w:cs="Arial"/>
          <w:sz w:val="16"/>
          <w:szCs w:val="16"/>
        </w:rPr>
      </w:pPr>
    </w:p>
    <w:p w14:paraId="7F80999F" w14:textId="53BD56E4" w:rsidR="00C4141C" w:rsidRDefault="00C4141C" w:rsidP="00C4141C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br w:type="page"/>
      </w:r>
    </w:p>
    <w:p w14:paraId="61D08783" w14:textId="5936B60A" w:rsidR="6BB2DDDA" w:rsidRDefault="6BB2DDDA" w:rsidP="4AE39DAC">
      <w:pPr>
        <w:tabs>
          <w:tab w:val="left" w:pos="9270"/>
        </w:tabs>
        <w:spacing w:after="0" w:line="480" w:lineRule="auto"/>
        <w:ind w:left="360"/>
      </w:pPr>
    </w:p>
    <w:p w14:paraId="485B5191" w14:textId="22F27BF8" w:rsidR="00593DAF" w:rsidRDefault="3F7A426D" w:rsidP="4AE39DAC">
      <w:pPr>
        <w:tabs>
          <w:tab w:val="left" w:pos="9270"/>
        </w:tabs>
        <w:spacing w:after="0" w:line="480" w:lineRule="auto"/>
        <w:ind w:left="360"/>
        <w:rPr>
          <w:rFonts w:ascii="Arial" w:hAnsi="Arial" w:cs="Arial"/>
          <w:b/>
          <w:bCs/>
          <w:sz w:val="20"/>
          <w:szCs w:val="20"/>
        </w:rPr>
      </w:pPr>
      <w:r w:rsidRPr="4AE39DAC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Pr="003932E2">
        <w:rPr>
          <w:rFonts w:ascii="Arial" w:hAnsi="Arial" w:cs="Arial"/>
          <w:b/>
          <w:bCs/>
          <w:sz w:val="20"/>
          <w:szCs w:val="20"/>
        </w:rPr>
        <w:t>S</w:t>
      </w:r>
      <w:r w:rsidR="00C72C76" w:rsidRPr="003932E2">
        <w:rPr>
          <w:rFonts w:ascii="Arial" w:hAnsi="Arial" w:cs="Arial"/>
          <w:b/>
          <w:bCs/>
          <w:sz w:val="20"/>
          <w:szCs w:val="20"/>
        </w:rPr>
        <w:t>1</w:t>
      </w:r>
      <w:r w:rsidRPr="003932E2">
        <w:rPr>
          <w:rFonts w:ascii="Arial" w:hAnsi="Arial" w:cs="Arial"/>
          <w:b/>
          <w:bCs/>
          <w:sz w:val="20"/>
          <w:szCs w:val="20"/>
        </w:rPr>
        <w:t>.</w:t>
      </w:r>
    </w:p>
    <w:p w14:paraId="1ACF7EF3" w14:textId="77777777" w:rsidR="00593DAF" w:rsidRPr="00937174" w:rsidRDefault="00593DAF" w:rsidP="00367A3A">
      <w:pPr>
        <w:pStyle w:val="ListParagraph"/>
        <w:numPr>
          <w:ilvl w:val="0"/>
          <w:numId w:val="1"/>
        </w:numPr>
        <w:tabs>
          <w:tab w:val="left" w:pos="9270"/>
        </w:tabs>
        <w:autoSpaceDE w:val="0"/>
        <w:autoSpaceDN w:val="0"/>
        <w:adjustRightInd w:val="0"/>
        <w:spacing w:before="0"/>
        <w:rPr>
          <w:rFonts w:ascii="Arial" w:hAnsi="Arial" w:cs="Arial"/>
          <w:sz w:val="20"/>
        </w:rPr>
      </w:pPr>
      <w:r w:rsidRPr="00C32D1C">
        <w:rPr>
          <w:rFonts w:ascii="Arial" w:hAnsi="Arial" w:cs="Arial"/>
          <w:b/>
          <w:sz w:val="20"/>
        </w:rPr>
        <w:t>Schematic representation of the model used to describe the pharmacokinetics of CGM097.</w:t>
      </w:r>
      <w:r w:rsidRPr="00937174">
        <w:rPr>
          <w:rFonts w:ascii="Arial" w:hAnsi="Arial" w:cs="Arial"/>
          <w:sz w:val="20"/>
        </w:rPr>
        <w:t xml:space="preserve"> </w:t>
      </w:r>
      <w:r w:rsidRPr="007B7E65">
        <w:rPr>
          <w:rFonts w:ascii="Arial" w:hAnsi="Arial" w:cs="Arial"/>
          <w:i/>
          <w:sz w:val="20"/>
        </w:rPr>
        <w:t>ka</w:t>
      </w:r>
      <w:r w:rsidRPr="00937174">
        <w:rPr>
          <w:rFonts w:ascii="Arial" w:hAnsi="Arial" w:cs="Arial"/>
          <w:sz w:val="20"/>
        </w:rPr>
        <w:t xml:space="preserve">: first-order absorption rate constant; </w:t>
      </w:r>
      <w:proofErr w:type="spellStart"/>
      <w:r w:rsidRPr="007B7E65">
        <w:rPr>
          <w:rFonts w:ascii="Arial" w:hAnsi="Arial" w:cs="Arial"/>
          <w:i/>
          <w:sz w:val="20"/>
        </w:rPr>
        <w:t>Tlag</w:t>
      </w:r>
      <w:proofErr w:type="spellEnd"/>
      <w:r w:rsidRPr="00937174">
        <w:rPr>
          <w:rFonts w:ascii="Arial" w:hAnsi="Arial" w:cs="Arial"/>
          <w:sz w:val="20"/>
        </w:rPr>
        <w:t xml:space="preserve">: absorption lag time; </w:t>
      </w:r>
      <w:r w:rsidRPr="007B7E65">
        <w:rPr>
          <w:rFonts w:ascii="Arial" w:hAnsi="Arial" w:cs="Arial"/>
          <w:i/>
          <w:sz w:val="20"/>
        </w:rPr>
        <w:t>V1</w:t>
      </w:r>
      <w:r w:rsidRPr="00937174">
        <w:rPr>
          <w:rFonts w:ascii="Arial" w:hAnsi="Arial" w:cs="Arial"/>
          <w:sz w:val="20"/>
        </w:rPr>
        <w:t xml:space="preserve">: apparent volume of distribution in central compartment; </w:t>
      </w:r>
      <w:r w:rsidRPr="007B7E65">
        <w:rPr>
          <w:rFonts w:ascii="Arial" w:hAnsi="Arial" w:cs="Arial"/>
          <w:i/>
          <w:sz w:val="20"/>
        </w:rPr>
        <w:t>V2</w:t>
      </w:r>
      <w:r w:rsidRPr="00937174">
        <w:rPr>
          <w:rFonts w:ascii="Arial" w:hAnsi="Arial" w:cs="Arial"/>
          <w:sz w:val="20"/>
        </w:rPr>
        <w:t xml:space="preserve">: apparent volume of distribution in peripheral compartment; </w:t>
      </w:r>
      <w:r w:rsidRPr="007B7E65">
        <w:rPr>
          <w:rFonts w:ascii="Arial" w:hAnsi="Arial" w:cs="Arial"/>
          <w:i/>
          <w:sz w:val="20"/>
        </w:rPr>
        <w:t>CL</w:t>
      </w:r>
      <w:r w:rsidRPr="00937174">
        <w:rPr>
          <w:rFonts w:ascii="Arial" w:hAnsi="Arial" w:cs="Arial"/>
          <w:sz w:val="20"/>
        </w:rPr>
        <w:t xml:space="preserve">: apparent clearance; </w:t>
      </w:r>
      <w:r w:rsidRPr="007B7E65">
        <w:rPr>
          <w:rFonts w:ascii="Arial" w:hAnsi="Arial" w:cs="Arial"/>
          <w:i/>
          <w:sz w:val="20"/>
        </w:rPr>
        <w:t>C</w:t>
      </w:r>
      <w:r w:rsidRPr="00937174">
        <w:rPr>
          <w:rFonts w:ascii="Arial" w:hAnsi="Arial" w:cs="Arial"/>
          <w:sz w:val="20"/>
        </w:rPr>
        <w:t xml:space="preserve">: plasma concentration time course of CGM097; </w:t>
      </w:r>
      <w:r w:rsidRPr="007B7E65">
        <w:rPr>
          <w:rFonts w:ascii="Arial" w:hAnsi="Arial" w:cs="Arial"/>
          <w:i/>
          <w:sz w:val="20"/>
        </w:rPr>
        <w:t>Q</w:t>
      </w:r>
      <w:r w:rsidRPr="00937174">
        <w:rPr>
          <w:rFonts w:ascii="Arial" w:hAnsi="Arial" w:cs="Arial"/>
          <w:sz w:val="20"/>
        </w:rPr>
        <w:t>: apparent inter-compartmental clearance.</w:t>
      </w:r>
    </w:p>
    <w:p w14:paraId="2545F237" w14:textId="77777777" w:rsidR="00593DAF" w:rsidRPr="00937174" w:rsidRDefault="00593DAF" w:rsidP="00593DAF">
      <w:pPr>
        <w:tabs>
          <w:tab w:val="left" w:pos="927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14:paraId="0769FBD4" w14:textId="0D562E11" w:rsidR="00593DAF" w:rsidRPr="00937174" w:rsidRDefault="00B02448" w:rsidP="00593DAF">
      <w:pPr>
        <w:tabs>
          <w:tab w:val="left" w:pos="927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93717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E31EDDC" wp14:editId="1C7EE6CB">
            <wp:extent cx="1767840" cy="1904473"/>
            <wp:effectExtent l="0" t="0" r="3810" b="0"/>
            <wp:docPr id="2053" name="Picture 2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937" cy="1905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EEB150" w14:textId="77777777" w:rsidR="00593DAF" w:rsidRPr="00937174" w:rsidRDefault="00593DAF" w:rsidP="00367A3A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</w:rPr>
      </w:pPr>
    </w:p>
    <w:p w14:paraId="6B14ED80" w14:textId="4D8DEAE7" w:rsidR="00593DAF" w:rsidRPr="00992618" w:rsidRDefault="00593DAF" w:rsidP="00992618">
      <w:pPr>
        <w:pStyle w:val="ListParagraph"/>
        <w:numPr>
          <w:ilvl w:val="0"/>
          <w:numId w:val="1"/>
        </w:numPr>
        <w:tabs>
          <w:tab w:val="left" w:pos="9270"/>
        </w:tabs>
        <w:autoSpaceDE w:val="0"/>
        <w:autoSpaceDN w:val="0"/>
        <w:adjustRightInd w:val="0"/>
        <w:rPr>
          <w:rFonts w:ascii="Arial" w:hAnsi="Arial" w:cs="Arial"/>
          <w:sz w:val="20"/>
        </w:rPr>
      </w:pPr>
      <w:r w:rsidRPr="00C32D1C">
        <w:rPr>
          <w:rFonts w:ascii="Arial" w:hAnsi="Arial" w:cs="Arial"/>
          <w:b/>
          <w:sz w:val="20"/>
        </w:rPr>
        <w:t xml:space="preserve">Schematic representation of the semi-physiological model </w:t>
      </w:r>
      <w:r w:rsidRPr="00C32D1C">
        <w:rPr>
          <w:rFonts w:ascii="Arial" w:hAnsi="Arial" w:cs="Arial"/>
          <w:b/>
          <w:color w:val="000000"/>
          <w:sz w:val="20"/>
          <w:shd w:val="clear" w:color="auto" w:fill="FFFFFF"/>
        </w:rPr>
        <w:t>mimicking the hematopoietic cell maturation and regulation of platelets (PLT)</w:t>
      </w:r>
      <w:r w:rsidRPr="00C32D1C">
        <w:rPr>
          <w:rFonts w:ascii="Arial" w:hAnsi="Arial" w:cs="Arial"/>
          <w:b/>
          <w:sz w:val="20"/>
        </w:rPr>
        <w:t>.</w:t>
      </w:r>
      <w:r w:rsidRPr="00992618">
        <w:rPr>
          <w:rFonts w:ascii="Arial" w:hAnsi="Arial" w:cs="Arial"/>
          <w:sz w:val="20"/>
        </w:rPr>
        <w:t xml:space="preserve"> A self-renewing progenitor compartment (</w:t>
      </w:r>
      <m:oMath>
        <m:r>
          <w:rPr>
            <w:rFonts w:ascii="Cambria Math" w:hAnsi="Cambria Math" w:cs="Arial"/>
            <w:sz w:val="20"/>
          </w:rPr>
          <m:t xml:space="preserve">P1) </m:t>
        </m:r>
      </m:oMath>
      <w:r w:rsidRPr="00992618">
        <w:rPr>
          <w:rFonts w:ascii="Arial" w:hAnsi="Arial" w:cs="Arial"/>
          <w:sz w:val="20"/>
        </w:rPr>
        <w:t>is connected to transit compartments (</w:t>
      </w:r>
      <m:oMath>
        <m:r>
          <w:rPr>
            <w:rFonts w:ascii="Cambria Math" w:hAnsi="Cambria Math" w:cs="Arial"/>
            <w:sz w:val="20"/>
          </w:rPr>
          <m:t>P2, P3, P4)</m:t>
        </m:r>
      </m:oMath>
      <w:r w:rsidRPr="00992618">
        <w:rPr>
          <w:rFonts w:ascii="Arial" w:hAnsi="Arial" w:cs="Arial"/>
          <w:sz w:val="20"/>
        </w:rPr>
        <w:t xml:space="preserve"> representing maturation </w:t>
      </w:r>
      <w:proofErr w:type="gramStart"/>
      <w:r w:rsidRPr="00992618">
        <w:rPr>
          <w:rFonts w:ascii="Arial" w:hAnsi="Arial" w:cs="Arial"/>
          <w:sz w:val="20"/>
        </w:rPr>
        <w:t>process, and</w:t>
      </w:r>
      <w:proofErr w:type="gramEnd"/>
      <w:r w:rsidRPr="00992618">
        <w:rPr>
          <w:rFonts w:ascii="Arial" w:hAnsi="Arial" w:cs="Arial"/>
          <w:sz w:val="20"/>
        </w:rPr>
        <w:t xml:space="preserve"> leading to a circulating blood compartment (</w:t>
      </w:r>
      <m:oMath>
        <m:r>
          <w:rPr>
            <w:rFonts w:ascii="Cambria Math" w:hAnsi="Cambria Math" w:cs="Arial"/>
            <w:sz w:val="20"/>
          </w:rPr>
          <m:t>P5</m:t>
        </m:r>
      </m:oMath>
      <w:r w:rsidRPr="00992618">
        <w:rPr>
          <w:rFonts w:ascii="Arial" w:hAnsi="Arial" w:cs="Arial"/>
          <w:sz w:val="20"/>
        </w:rPr>
        <w:t>). A systemic regulation mechanism (</w:t>
      </w:r>
      <m:oMath>
        <m:r>
          <w:rPr>
            <w:rFonts w:ascii="Cambria Math" w:hAnsi="Cambria Math" w:cs="Arial"/>
            <w:sz w:val="20"/>
          </w:rPr>
          <m:t>sFBK)</m:t>
        </m:r>
      </m:oMath>
      <w:r w:rsidRPr="00992618">
        <w:rPr>
          <w:rFonts w:ascii="Arial" w:hAnsi="Arial" w:cs="Arial"/>
          <w:sz w:val="20"/>
        </w:rPr>
        <w:t xml:space="preserve"> mimics the increase in proliferation rate as PLT count decreases below baseline, while a local feedback (</w:t>
      </w:r>
      <m:oMath>
        <m:r>
          <w:rPr>
            <w:rFonts w:ascii="Cambria Math" w:hAnsi="Cambria Math" w:cs="Arial"/>
            <w:sz w:val="20"/>
          </w:rPr>
          <m:t>lFBK</m:t>
        </m:r>
      </m:oMath>
      <w:r w:rsidRPr="00992618">
        <w:rPr>
          <w:rFonts w:ascii="Arial" w:hAnsi="Arial" w:cs="Arial"/>
          <w:sz w:val="20"/>
        </w:rPr>
        <w:t>) mechanism mimics how the number of cells in the first compartment affects the proliferation of cells in subsequent compartments. This model includes a drug effect decoupled from systemic feedback. Drug effect involves both a direct (</w:t>
      </w:r>
      <m:oMath>
        <m:r>
          <w:rPr>
            <w:rFonts w:ascii="Cambria Math" w:eastAsiaTheme="minorEastAsia" w:hAnsi="Cambria Math" w:cs="Arial"/>
            <w:sz w:val="20"/>
          </w:rPr>
          <m:t>slpd∙C</m:t>
        </m:r>
      </m:oMath>
      <w:r w:rsidRPr="00992618">
        <w:rPr>
          <w:rFonts w:ascii="Arial" w:hAnsi="Arial" w:cs="Arial"/>
          <w:sz w:val="20"/>
        </w:rPr>
        <w:t xml:space="preserve">) and an indirect </w:t>
      </w:r>
      <m:oMath>
        <m:r>
          <w:rPr>
            <w:rFonts w:ascii="Cambria Math" w:hAnsi="Cambria Math" w:cs="Arial"/>
            <w:sz w:val="20"/>
          </w:rPr>
          <m:t>(</m:t>
        </m:r>
        <m:r>
          <w:rPr>
            <w:rFonts w:ascii="Cambria Math" w:eastAsiaTheme="minorEastAsia" w:hAnsi="Cambria Math" w:cs="Arial"/>
            <w:sz w:val="20"/>
          </w:rPr>
          <m:t>slPi∙</m:t>
        </m:r>
        <m:sSup>
          <m:sSupPr>
            <m:ctrlPr>
              <w:rPr>
                <w:rFonts w:ascii="Cambria Math" w:eastAsiaTheme="minorEastAsia" w:hAnsi="Cambria Math" w:cs="Arial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 w:cs="Arial"/>
                <w:sz w:val="20"/>
              </w:rPr>
              <m:t>E</m:t>
            </m:r>
          </m:e>
          <m:sup>
            <m:r>
              <w:rPr>
                <w:rFonts w:ascii="Cambria Math" w:eastAsiaTheme="minorEastAsia" w:hAnsi="Cambria Math" w:cs="Arial"/>
                <w:sz w:val="20"/>
              </w:rPr>
              <m:t>SEP</m:t>
            </m:r>
          </m:sup>
        </m:sSup>
        <m:r>
          <w:rPr>
            <w:rFonts w:ascii="Cambria Math" w:eastAsiaTheme="minorEastAsia" w:hAnsi="Cambria Math" w:cs="Arial"/>
            <w:sz w:val="20"/>
          </w:rPr>
          <m:t xml:space="preserve">) </m:t>
        </m:r>
      </m:oMath>
      <w:r w:rsidRPr="00992618">
        <w:rPr>
          <w:rFonts w:ascii="Arial" w:hAnsi="Arial" w:cs="Arial"/>
          <w:sz w:val="20"/>
        </w:rPr>
        <w:t>diminution of the proliferation ability of progenitor cells, as well as an indirect effect on the systemic feedback through an effect compartment. PLT transfusion events (</w:t>
      </w:r>
      <m:oMath>
        <m:r>
          <w:rPr>
            <w:rFonts w:ascii="Cambria Math" w:eastAsia="Cambria Math" w:hAnsi="Cambria Math" w:cs="Arial"/>
            <w:sz w:val="20"/>
          </w:rPr>
          <m:t>u</m:t>
        </m:r>
        <m:d>
          <m:dPr>
            <m:ctrlPr>
              <w:rPr>
                <w:rFonts w:ascii="Cambria Math" w:eastAsia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eastAsia="Cambria Math" w:hAnsi="Cambria Math" w:cs="Arial"/>
                <w:sz w:val="20"/>
              </w:rPr>
              <m:t>t</m:t>
            </m:r>
          </m:e>
        </m:d>
        <m:r>
          <w:rPr>
            <w:rFonts w:ascii="Cambria Math" w:eastAsia="Cambria Math" w:hAnsi="Cambria Math" w:cs="Arial"/>
            <w:sz w:val="20"/>
          </w:rPr>
          <m:t>)</m:t>
        </m:r>
      </m:oMath>
      <w:r w:rsidRPr="00992618">
        <w:rPr>
          <w:rFonts w:ascii="Arial" w:hAnsi="Arial" w:cs="Arial"/>
          <w:sz w:val="20"/>
        </w:rPr>
        <w:t xml:space="preserve"> are considered as a PLT transfusion dose in the circulating blood compartment.</w:t>
      </w:r>
    </w:p>
    <w:p w14:paraId="731D7E94" w14:textId="77777777" w:rsidR="00992618" w:rsidRPr="00992618" w:rsidRDefault="00992618" w:rsidP="00992618">
      <w:pPr>
        <w:pStyle w:val="ListParagraph"/>
        <w:tabs>
          <w:tab w:val="left" w:pos="9270"/>
        </w:tabs>
        <w:autoSpaceDE w:val="0"/>
        <w:autoSpaceDN w:val="0"/>
        <w:adjustRightInd w:val="0"/>
        <w:rPr>
          <w:rFonts w:ascii="Arial" w:hAnsi="Arial" w:cs="Arial"/>
          <w:b/>
          <w:sz w:val="20"/>
        </w:rPr>
      </w:pPr>
    </w:p>
    <w:p w14:paraId="5A45C965" w14:textId="5BAF2E8A" w:rsidR="00593DAF" w:rsidRDefault="00992618" w:rsidP="25D6D1CB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bCs/>
          <w:sz w:val="20"/>
          <w:szCs w:val="20"/>
        </w:rPr>
      </w:pPr>
      <w:r w:rsidRPr="00E7009D">
        <w:rPr>
          <w:noProof/>
        </w:rPr>
        <w:lastRenderedPageBreak/>
        <w:drawing>
          <wp:inline distT="0" distB="0" distL="0" distR="0" wp14:anchorId="6A995A5E" wp14:editId="182CC595">
            <wp:extent cx="5340403" cy="362688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953" cy="362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41338" w14:textId="321F9491" w:rsidR="005B6842" w:rsidRPr="00E7009D" w:rsidRDefault="005B6842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424C17C9" w14:textId="77777777" w:rsidR="00593DAF" w:rsidRPr="00E7009D" w:rsidRDefault="00593DAF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7C3960AB" w14:textId="77777777" w:rsidR="00593DAF" w:rsidRPr="00E7009D" w:rsidRDefault="00593DAF" w:rsidP="00593DAF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403E7A7B" w14:textId="77777777" w:rsidR="00593DAF" w:rsidRPr="00E7009D" w:rsidRDefault="00593DAF" w:rsidP="00367A3A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  <w:r w:rsidRPr="00E7009D">
        <w:rPr>
          <w:rFonts w:ascii="Arial" w:hAnsi="Arial" w:cs="Arial"/>
          <w:b/>
          <w:sz w:val="20"/>
          <w:szCs w:val="20"/>
        </w:rPr>
        <w:t xml:space="preserve">c) </w:t>
      </w:r>
      <w:r w:rsidRPr="00C32D1C">
        <w:rPr>
          <w:rFonts w:ascii="Arial" w:hAnsi="Arial" w:cs="Arial"/>
          <w:b/>
          <w:sz w:val="20"/>
          <w:szCs w:val="16"/>
        </w:rPr>
        <w:t>Schematic representation of the PK/PD model for GDF-15</w:t>
      </w:r>
      <w:r w:rsidRPr="00E7009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An indirect response PD model with drug stimulation of GDF-15 production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was</w:t>
      </w:r>
      <w:r w:rsidRPr="00E7009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used to describe the kinetics of GDF-15 in serum. </w:t>
      </w:r>
      <w:r w:rsidRPr="00E7009D">
        <w:rPr>
          <w:rFonts w:ascii="Arial" w:hAnsi="Arial" w:cs="Arial"/>
          <w:sz w:val="20"/>
          <w:szCs w:val="20"/>
        </w:rPr>
        <w:t>Baseline conditions were estimated independently of production and turnover (non-stationary initial conditions).</w:t>
      </w:r>
    </w:p>
    <w:p w14:paraId="37ED8BFD" w14:textId="0022DEDE" w:rsidR="00593DAF" w:rsidRPr="00E7009D" w:rsidRDefault="00B67A85" w:rsidP="00593DAF">
      <w:pPr>
        <w:tabs>
          <w:tab w:val="left" w:pos="9270"/>
        </w:tabs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b/>
          <w:sz w:val="20"/>
          <w:szCs w:val="20"/>
        </w:rPr>
      </w:pPr>
      <w:r w:rsidRPr="00367A3A">
        <w:rPr>
          <w:rFonts w:ascii="Arial" w:hAnsi="Arial" w:cs="Arial"/>
          <w:b/>
          <w:noProof/>
          <w:color w:val="2B579A"/>
          <w:sz w:val="20"/>
          <w:szCs w:val="20"/>
          <w:shd w:val="clear" w:color="auto" w:fill="E6E6E6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B339E8D" wp14:editId="4992FB05">
                <wp:simplePos x="0" y="0"/>
                <wp:positionH relativeFrom="column">
                  <wp:posOffset>1637665</wp:posOffset>
                </wp:positionH>
                <wp:positionV relativeFrom="paragraph">
                  <wp:posOffset>1274445</wp:posOffset>
                </wp:positionV>
                <wp:extent cx="1429385" cy="1905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938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F6CC1" w14:textId="04504A6E" w:rsidR="00D21308" w:rsidRPr="00367A3A" w:rsidRDefault="00D21308">
                            <w:pPr>
                              <w:rPr>
                                <w:rFonts w:ascii="Arial" w:hAnsi="Arial" w:cs="Arial"/>
                                <w:sz w:val="10"/>
                                <w:szCs w:val="14"/>
                              </w:rPr>
                            </w:pPr>
                            <w:r w:rsidRPr="00367A3A">
                              <w:rPr>
                                <w:rFonts w:ascii="Arial" w:hAnsi="Arial" w:cs="Arial"/>
                                <w:sz w:val="10"/>
                                <w:szCs w:val="14"/>
                              </w:rPr>
                              <w:t>[C]: CGM097 plasma concent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339E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8.95pt;margin-top:100.35pt;width:112.55pt;height:1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" stroked="f">
                <v:textbox>
                  <w:txbxContent>
                    <w:p w14:paraId="778F6CC1" w14:textId="04504A6E" w:rsidR="00D21308" w:rsidRPr="00367A3A" w:rsidRDefault="00D21308">
                      <w:pPr>
                        <w:rPr>
                          <w:rFonts w:ascii="Arial" w:hAnsi="Arial" w:cs="Arial"/>
                          <w:sz w:val="10"/>
                          <w:szCs w:val="14"/>
                        </w:rPr>
                      </w:pPr>
                      <w:r w:rsidRPr="00367A3A">
                        <w:rPr>
                          <w:rFonts w:ascii="Arial" w:hAnsi="Arial" w:cs="Arial"/>
                          <w:sz w:val="10"/>
                          <w:szCs w:val="14"/>
                        </w:rPr>
                        <w:t>[C]: CGM097 plasma concentr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158F4D" w14:textId="6006CE3D" w:rsidR="00593DAF" w:rsidRPr="00E7009D" w:rsidRDefault="00593DAF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  <w:r w:rsidRPr="00E7009D">
        <w:rPr>
          <w:rFonts w:ascii="Arial" w:hAnsi="Arial" w:cs="Arial"/>
          <w:noProof/>
          <w:color w:val="000000"/>
          <w:sz w:val="20"/>
          <w:szCs w:val="20"/>
          <w:shd w:val="clear" w:color="auto" w:fill="FFFFFF"/>
        </w:rPr>
        <w:drawing>
          <wp:inline distT="0" distB="0" distL="0" distR="0" wp14:anchorId="51B6FFD0" wp14:editId="7C2C6024">
            <wp:extent cx="2821977" cy="925975"/>
            <wp:effectExtent l="0" t="0" r="0" b="762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123"/>
                    <a:stretch/>
                  </pic:blipFill>
                  <pic:spPr bwMode="auto">
                    <a:xfrm>
                      <a:off x="0" y="0"/>
                      <a:ext cx="2821977" cy="9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F084C" w14:textId="77777777" w:rsidR="00D52FD5" w:rsidRDefault="00D52FD5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4EA19A6" w14:textId="4B8AA6DE" w:rsidR="00765590" w:rsidRPr="00C4141C" w:rsidRDefault="00765590" w:rsidP="25D6D1CB">
      <w:pPr>
        <w:spacing w:line="360" w:lineRule="auto"/>
        <w:rPr>
          <w:rFonts w:ascii="Arial" w:hAnsi="Arial" w:cs="Arial"/>
          <w:sz w:val="20"/>
          <w:szCs w:val="20"/>
        </w:rPr>
      </w:pPr>
      <w:r w:rsidRPr="003932E2">
        <w:rPr>
          <w:rFonts w:ascii="Arial" w:hAnsi="Arial" w:cs="Arial"/>
          <w:b/>
          <w:bCs/>
          <w:sz w:val="20"/>
          <w:szCs w:val="20"/>
        </w:rPr>
        <w:lastRenderedPageBreak/>
        <w:t>Supplementary Figure S</w:t>
      </w:r>
      <w:r w:rsidR="00C72C76" w:rsidRPr="003932E2">
        <w:rPr>
          <w:rFonts w:ascii="Arial" w:hAnsi="Arial" w:cs="Arial"/>
          <w:b/>
          <w:bCs/>
          <w:sz w:val="20"/>
          <w:szCs w:val="20"/>
        </w:rPr>
        <w:t>2</w:t>
      </w:r>
      <w:r w:rsidR="00C4141C" w:rsidRPr="003932E2">
        <w:rPr>
          <w:rFonts w:ascii="Arial" w:hAnsi="Arial" w:cs="Arial"/>
          <w:b/>
          <w:bCs/>
          <w:sz w:val="20"/>
          <w:szCs w:val="20"/>
        </w:rPr>
        <w:t>.</w:t>
      </w:r>
      <w:r w:rsidRPr="003932E2">
        <w:rPr>
          <w:rFonts w:ascii="Arial" w:hAnsi="Arial" w:cs="Arial"/>
          <w:sz w:val="20"/>
          <w:szCs w:val="20"/>
        </w:rPr>
        <w:t xml:space="preserve"> Standard Goodness-of-fit diagnostics obtained with the PK model. Top panel: CWRES </w:t>
      </w:r>
      <w:r w:rsidR="64721101" w:rsidRPr="003932E2">
        <w:rPr>
          <w:rFonts w:ascii="Arial" w:hAnsi="Arial" w:cs="Arial"/>
          <w:sz w:val="20"/>
          <w:szCs w:val="20"/>
        </w:rPr>
        <w:t xml:space="preserve">(Conditional Weighted Residuals) </w:t>
      </w:r>
      <w:r w:rsidRPr="003932E2">
        <w:rPr>
          <w:rFonts w:ascii="Arial" w:hAnsi="Arial" w:cs="Arial"/>
          <w:sz w:val="20"/>
          <w:szCs w:val="20"/>
        </w:rPr>
        <w:t xml:space="preserve">vs. time (left) and NPDE </w:t>
      </w:r>
      <w:r w:rsidR="1CB7E620" w:rsidRPr="003932E2">
        <w:rPr>
          <w:rFonts w:ascii="Arial" w:hAnsi="Arial" w:cs="Arial"/>
          <w:sz w:val="20"/>
          <w:szCs w:val="20"/>
        </w:rPr>
        <w:t xml:space="preserve">(Normalized Prediction Distribution Errors) </w:t>
      </w:r>
      <w:r w:rsidRPr="003932E2">
        <w:rPr>
          <w:rFonts w:ascii="Arial" w:hAnsi="Arial" w:cs="Arial"/>
          <w:sz w:val="20"/>
          <w:szCs w:val="20"/>
        </w:rPr>
        <w:t>vs. time (right). Bottom panel: CWRES</w:t>
      </w:r>
      <w:r w:rsidRPr="25D6D1CB">
        <w:rPr>
          <w:rFonts w:ascii="Arial" w:hAnsi="Arial" w:cs="Arial"/>
          <w:sz w:val="20"/>
          <w:szCs w:val="20"/>
        </w:rPr>
        <w:t xml:space="preserve"> vs. predicted concentrations (IPRED) (left) and NPDE vs. IPRED (right). Observed data are represented with dots.</w:t>
      </w:r>
    </w:p>
    <w:p w14:paraId="74C2FCDB" w14:textId="59D528F8" w:rsidR="00765590" w:rsidRDefault="00DF56B1" w:rsidP="00765590">
      <w:r>
        <w:rPr>
          <w:noProof/>
          <w:color w:val="2B579A"/>
          <w:shd w:val="clear" w:color="auto" w:fill="E6E6E6"/>
        </w:rPr>
        <w:drawing>
          <wp:inline distT="0" distB="0" distL="0" distR="0" wp14:anchorId="13D76863" wp14:editId="45055A73">
            <wp:extent cx="5943600" cy="2673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24FBA" w14:textId="77777777" w:rsidR="00765590" w:rsidRDefault="00765590" w:rsidP="00765590"/>
    <w:p w14:paraId="6DDEC93D" w14:textId="6D4D0C54" w:rsidR="00765590" w:rsidRPr="004376AB" w:rsidRDefault="00765590" w:rsidP="4AE39DAC">
      <w:pPr>
        <w:spacing w:line="360" w:lineRule="auto"/>
        <w:rPr>
          <w:rFonts w:ascii="Arial" w:hAnsi="Arial" w:cs="Arial"/>
          <w:sz w:val="20"/>
          <w:szCs w:val="20"/>
        </w:rPr>
      </w:pPr>
      <w:r w:rsidRPr="25D6D1CB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3932E2">
        <w:rPr>
          <w:rFonts w:ascii="Arial" w:hAnsi="Arial" w:cs="Arial"/>
          <w:b/>
          <w:bCs/>
          <w:sz w:val="20"/>
          <w:szCs w:val="20"/>
        </w:rPr>
        <w:t>Figure S</w:t>
      </w:r>
      <w:r w:rsidR="00C72C76" w:rsidRPr="003932E2">
        <w:rPr>
          <w:rFonts w:ascii="Arial" w:hAnsi="Arial" w:cs="Arial"/>
          <w:b/>
          <w:bCs/>
          <w:sz w:val="20"/>
          <w:szCs w:val="20"/>
        </w:rPr>
        <w:t>3</w:t>
      </w:r>
      <w:r w:rsidR="00C4141C" w:rsidRPr="003932E2">
        <w:rPr>
          <w:rFonts w:ascii="Arial" w:hAnsi="Arial" w:cs="Arial"/>
          <w:b/>
          <w:bCs/>
          <w:sz w:val="20"/>
          <w:szCs w:val="20"/>
        </w:rPr>
        <w:t>.</w:t>
      </w:r>
      <w:r w:rsidRPr="003932E2">
        <w:rPr>
          <w:rFonts w:ascii="Arial" w:hAnsi="Arial" w:cs="Arial"/>
          <w:sz w:val="20"/>
          <w:szCs w:val="20"/>
        </w:rPr>
        <w:t xml:space="preserve"> Standard Goodness-of-fit diagnostics obtained with the PK/PD PLT model. Top panel: CWRES vs. time (left</w:t>
      </w:r>
      <w:r w:rsidRPr="25D6D1CB">
        <w:rPr>
          <w:rFonts w:ascii="Arial" w:hAnsi="Arial" w:cs="Arial"/>
          <w:sz w:val="20"/>
          <w:szCs w:val="20"/>
        </w:rPr>
        <w:t>) and NPDE vs. time (right). Bottom panel: CWRES vs. predicted concentrations (IPRED) (left) and NPDE vs. IPRED (right). Observed data are represented with dots.</w:t>
      </w:r>
    </w:p>
    <w:p w14:paraId="16DB192E" w14:textId="25DCC6BD" w:rsidR="00765590" w:rsidRDefault="009B1D21" w:rsidP="00765590">
      <w:r>
        <w:rPr>
          <w:noProof/>
          <w:color w:val="2B579A"/>
          <w:shd w:val="clear" w:color="auto" w:fill="E6E6E6"/>
        </w:rPr>
        <w:drawing>
          <wp:inline distT="0" distB="0" distL="0" distR="0" wp14:anchorId="310B6CCC" wp14:editId="5F76026A">
            <wp:extent cx="5943600" cy="25279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3F8DC" w14:textId="77777777" w:rsidR="00765590" w:rsidRDefault="00765590">
      <w:pPr>
        <w:spacing w:after="160" w:line="259" w:lineRule="auto"/>
      </w:pPr>
      <w:r>
        <w:br w:type="page"/>
      </w:r>
    </w:p>
    <w:p w14:paraId="6E61C277" w14:textId="48C40649" w:rsidR="00765590" w:rsidRPr="00C4141C" w:rsidRDefault="00765590" w:rsidP="4AE39DAC">
      <w:pPr>
        <w:spacing w:line="360" w:lineRule="auto"/>
        <w:rPr>
          <w:rFonts w:ascii="Arial" w:hAnsi="Arial" w:cs="Arial"/>
          <w:sz w:val="20"/>
          <w:szCs w:val="20"/>
        </w:rPr>
      </w:pPr>
      <w:r w:rsidRPr="25D6D1C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932E2">
        <w:rPr>
          <w:rFonts w:ascii="Arial" w:hAnsi="Arial" w:cs="Arial"/>
          <w:b/>
          <w:bCs/>
          <w:sz w:val="20"/>
          <w:szCs w:val="20"/>
        </w:rPr>
        <w:t>Figure S</w:t>
      </w:r>
      <w:r w:rsidR="00FE3987" w:rsidRPr="003932E2">
        <w:rPr>
          <w:rFonts w:ascii="Arial" w:hAnsi="Arial" w:cs="Arial"/>
          <w:b/>
          <w:bCs/>
          <w:sz w:val="20"/>
          <w:szCs w:val="20"/>
        </w:rPr>
        <w:t>4</w:t>
      </w:r>
      <w:r w:rsidR="00C4141C" w:rsidRPr="003932E2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932E2">
        <w:rPr>
          <w:rFonts w:ascii="Arial" w:hAnsi="Arial" w:cs="Arial"/>
          <w:sz w:val="20"/>
          <w:szCs w:val="20"/>
        </w:rPr>
        <w:t>Standard Goodness-of-fit diagnostics obtained with the PK/PD GDF 15 model. Top panel: CWRES</w:t>
      </w:r>
      <w:r w:rsidR="00EE409B" w:rsidRPr="003932E2">
        <w:rPr>
          <w:rFonts w:ascii="Arial" w:hAnsi="Arial" w:cs="Arial"/>
          <w:sz w:val="20"/>
          <w:szCs w:val="20"/>
        </w:rPr>
        <w:t xml:space="preserve"> </w:t>
      </w:r>
      <w:r w:rsidRPr="003932E2">
        <w:rPr>
          <w:rFonts w:ascii="Arial" w:hAnsi="Arial" w:cs="Arial"/>
          <w:sz w:val="20"/>
          <w:szCs w:val="20"/>
        </w:rPr>
        <w:t>vs. time</w:t>
      </w:r>
      <w:r w:rsidRPr="25D6D1CB">
        <w:rPr>
          <w:rFonts w:ascii="Arial" w:hAnsi="Arial" w:cs="Arial"/>
          <w:sz w:val="20"/>
          <w:szCs w:val="20"/>
        </w:rPr>
        <w:t xml:space="preserve"> (left) and NPDE</w:t>
      </w:r>
      <w:r w:rsidR="13284F82" w:rsidRPr="25D6D1CB">
        <w:rPr>
          <w:rFonts w:ascii="Arial" w:hAnsi="Arial" w:cs="Arial"/>
          <w:sz w:val="20"/>
          <w:szCs w:val="20"/>
        </w:rPr>
        <w:t xml:space="preserve"> </w:t>
      </w:r>
      <w:r w:rsidRPr="25D6D1CB">
        <w:rPr>
          <w:rFonts w:ascii="Arial" w:hAnsi="Arial" w:cs="Arial"/>
          <w:sz w:val="20"/>
          <w:szCs w:val="20"/>
        </w:rPr>
        <w:t>vs. time (right). Bottom panel: CWRES vs. predicted concentrations (IPRED) (left) and NPDE vs. IPRED (right). Observed data are represented with dots.</w:t>
      </w:r>
    </w:p>
    <w:p w14:paraId="376E3762" w14:textId="22065B2D" w:rsidR="00765590" w:rsidRDefault="009B1D21" w:rsidP="00765590">
      <w:r>
        <w:rPr>
          <w:noProof/>
          <w:color w:val="2B579A"/>
          <w:shd w:val="clear" w:color="auto" w:fill="E6E6E6"/>
        </w:rPr>
        <w:drawing>
          <wp:inline distT="0" distB="0" distL="0" distR="0" wp14:anchorId="4A35CCE4" wp14:editId="375ED57A">
            <wp:extent cx="5943600" cy="25539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F70AA" w14:textId="77777777" w:rsidR="00765590" w:rsidRDefault="00765590" w:rsidP="00765590"/>
    <w:p w14:paraId="7EDEBE0D" w14:textId="77777777" w:rsidR="00765590" w:rsidRDefault="00765590">
      <w:pPr>
        <w:spacing w:after="160" w:line="259" w:lineRule="auto"/>
      </w:pPr>
      <w:r>
        <w:br w:type="page"/>
      </w:r>
    </w:p>
    <w:p w14:paraId="18DED815" w14:textId="6FB74B03" w:rsidR="00765590" w:rsidRDefault="00765590" w:rsidP="25D6D1CB">
      <w:pPr>
        <w:spacing w:line="360" w:lineRule="auto"/>
        <w:jc w:val="both"/>
      </w:pPr>
      <w:r w:rsidRPr="25D6D1C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932E2">
        <w:rPr>
          <w:rFonts w:ascii="Arial" w:hAnsi="Arial" w:cs="Arial"/>
          <w:b/>
          <w:bCs/>
          <w:sz w:val="20"/>
          <w:szCs w:val="20"/>
        </w:rPr>
        <w:t>Figure S</w:t>
      </w:r>
      <w:r w:rsidR="00FE3987" w:rsidRPr="003932E2">
        <w:rPr>
          <w:rFonts w:ascii="Arial" w:hAnsi="Arial" w:cs="Arial"/>
          <w:b/>
          <w:bCs/>
          <w:sz w:val="20"/>
          <w:szCs w:val="20"/>
        </w:rPr>
        <w:t>5</w:t>
      </w:r>
      <w:r w:rsidR="00122328" w:rsidRPr="003932E2">
        <w:rPr>
          <w:rFonts w:ascii="Arial" w:hAnsi="Arial" w:cs="Arial"/>
          <w:b/>
          <w:bCs/>
          <w:sz w:val="20"/>
          <w:szCs w:val="20"/>
        </w:rPr>
        <w:t>.</w:t>
      </w:r>
      <w:r w:rsidRPr="003932E2">
        <w:rPr>
          <w:rFonts w:ascii="Arial" w:hAnsi="Arial" w:cs="Arial"/>
          <w:sz w:val="20"/>
          <w:szCs w:val="20"/>
        </w:rPr>
        <w:t xml:space="preserve"> Visual predictive check of P</w:t>
      </w:r>
      <w:r w:rsidR="00B02448" w:rsidRPr="003932E2">
        <w:rPr>
          <w:rFonts w:ascii="Arial" w:hAnsi="Arial" w:cs="Arial"/>
          <w:sz w:val="20"/>
          <w:szCs w:val="20"/>
        </w:rPr>
        <w:t>K (A), PLT (B) and GDF-15 (C).</w:t>
      </w:r>
      <w:r w:rsidR="007525DB" w:rsidRPr="003932E2">
        <w:rPr>
          <w:rFonts w:ascii="Arial" w:hAnsi="Arial" w:cs="Arial"/>
          <w:sz w:val="20"/>
          <w:szCs w:val="20"/>
        </w:rPr>
        <w:t xml:space="preserve"> </w:t>
      </w:r>
      <w:r w:rsidR="00B02448" w:rsidRPr="003932E2">
        <w:rPr>
          <w:rFonts w:ascii="Arial" w:hAnsi="Arial" w:cs="Arial"/>
          <w:sz w:val="20"/>
          <w:szCs w:val="20"/>
        </w:rPr>
        <w:t>L</w:t>
      </w:r>
      <w:r w:rsidRPr="003932E2">
        <w:rPr>
          <w:rFonts w:ascii="Arial" w:hAnsi="Arial" w:cs="Arial"/>
          <w:sz w:val="20"/>
          <w:szCs w:val="20"/>
        </w:rPr>
        <w:t>ines correspond to 1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>, 5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>, and 9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 xml:space="preserve"> percentiles of the observed data. The </w:t>
      </w:r>
      <w:r w:rsidR="7C19F77A" w:rsidRPr="003932E2">
        <w:rPr>
          <w:rFonts w:ascii="Arial" w:hAnsi="Arial" w:cs="Arial"/>
          <w:sz w:val="20"/>
          <w:szCs w:val="20"/>
        </w:rPr>
        <w:t>light grey</w:t>
      </w:r>
      <w:r w:rsidRPr="003932E2">
        <w:rPr>
          <w:rFonts w:ascii="Arial" w:hAnsi="Arial" w:cs="Arial"/>
          <w:sz w:val="20"/>
          <w:szCs w:val="20"/>
        </w:rPr>
        <w:t xml:space="preserve">-shaded area </w:t>
      </w:r>
      <w:proofErr w:type="gramStart"/>
      <w:r w:rsidRPr="003932E2">
        <w:rPr>
          <w:rFonts w:ascii="Arial" w:hAnsi="Arial" w:cs="Arial"/>
          <w:sz w:val="20"/>
          <w:szCs w:val="20"/>
        </w:rPr>
        <w:t>represent</w:t>
      </w:r>
      <w:proofErr w:type="gramEnd"/>
      <w:r w:rsidRPr="003932E2">
        <w:rPr>
          <w:rFonts w:ascii="Arial" w:hAnsi="Arial" w:cs="Arial"/>
          <w:sz w:val="20"/>
          <w:szCs w:val="20"/>
        </w:rPr>
        <w:t xml:space="preserve"> the 90% confidence interval for the 5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 xml:space="preserve"> percentile of the predicted data, whereas the upper and lower </w:t>
      </w:r>
      <w:r w:rsidR="7815DCB2" w:rsidRPr="003932E2">
        <w:rPr>
          <w:rFonts w:ascii="Arial" w:hAnsi="Arial" w:cs="Arial"/>
          <w:sz w:val="20"/>
          <w:szCs w:val="20"/>
        </w:rPr>
        <w:t>dark</w:t>
      </w:r>
      <w:r w:rsidRPr="003932E2">
        <w:rPr>
          <w:rFonts w:ascii="Arial" w:hAnsi="Arial" w:cs="Arial"/>
          <w:sz w:val="20"/>
          <w:szCs w:val="20"/>
        </w:rPr>
        <w:t>-shaded areas represent the 90% confidence intervals for the 9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 xml:space="preserve"> and 10</w:t>
      </w:r>
      <w:r w:rsidRPr="003932E2">
        <w:rPr>
          <w:rFonts w:ascii="Arial" w:hAnsi="Arial" w:cs="Arial"/>
          <w:sz w:val="20"/>
          <w:szCs w:val="20"/>
          <w:vertAlign w:val="superscript"/>
        </w:rPr>
        <w:t>th</w:t>
      </w:r>
      <w:r w:rsidRPr="003932E2">
        <w:rPr>
          <w:rFonts w:ascii="Arial" w:hAnsi="Arial" w:cs="Arial"/>
          <w:sz w:val="20"/>
          <w:szCs w:val="20"/>
        </w:rPr>
        <w:t xml:space="preserve"> percentile of the predicted</w:t>
      </w:r>
      <w:r w:rsidRPr="25D6D1CB">
        <w:rPr>
          <w:rFonts w:ascii="Arial" w:hAnsi="Arial" w:cs="Arial"/>
          <w:sz w:val="20"/>
          <w:szCs w:val="20"/>
        </w:rPr>
        <w:t xml:space="preserve"> data. </w:t>
      </w:r>
      <w:r w:rsidR="006965F6">
        <w:rPr>
          <w:noProof/>
          <w:color w:val="2B579A"/>
          <w:shd w:val="clear" w:color="auto" w:fill="E6E6E6"/>
        </w:rPr>
        <w:drawing>
          <wp:inline distT="0" distB="0" distL="0" distR="0" wp14:anchorId="0945AC01" wp14:editId="1B543FBD">
            <wp:extent cx="6231275" cy="2830038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1275" cy="2830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4B987" w14:textId="77777777" w:rsidR="00F702AD" w:rsidRPr="003932E2" w:rsidRDefault="00F702AD" w:rsidP="006A31E3">
      <w:pPr>
        <w:tabs>
          <w:tab w:val="left" w:pos="9270"/>
        </w:tabs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0F90EE1" w14:textId="1494A96F" w:rsidR="00476C35" w:rsidRPr="003932E2" w:rsidRDefault="00476C35" w:rsidP="006A31E3">
      <w:pPr>
        <w:tabs>
          <w:tab w:val="left" w:pos="9270"/>
        </w:tabs>
        <w:spacing w:after="0" w:line="480" w:lineRule="auto"/>
      </w:pPr>
      <w:r w:rsidRPr="003932E2">
        <w:rPr>
          <w:rFonts w:ascii="Arial" w:hAnsi="Arial" w:cs="Arial"/>
          <w:b/>
          <w:bCs/>
          <w:sz w:val="20"/>
          <w:szCs w:val="20"/>
        </w:rPr>
        <w:t>Supplementary Figure S6.</w:t>
      </w:r>
    </w:p>
    <w:p w14:paraId="293853F1" w14:textId="1DBCAEC6" w:rsidR="00476C35" w:rsidRPr="00122328" w:rsidRDefault="00476C35" w:rsidP="00476C35">
      <w:pPr>
        <w:spacing w:after="0" w:line="480" w:lineRule="auto"/>
        <w:rPr>
          <w:rFonts w:ascii="Arial" w:hAnsi="Arial" w:cs="Arial"/>
          <w:color w:val="323232"/>
          <w:sz w:val="16"/>
          <w:szCs w:val="20"/>
        </w:rPr>
      </w:pPr>
      <w:r w:rsidRPr="003932E2">
        <w:rPr>
          <w:rFonts w:ascii="Arial" w:eastAsia="Arial" w:hAnsi="Arial" w:cs="Arial"/>
          <w:sz w:val="20"/>
          <w:szCs w:val="20"/>
        </w:rPr>
        <w:t xml:space="preserve">Efficacy in liposarcoma (LPS) xenograft models. Daily treatment with CGM097 dose-dependently induced tumor regression in MDM2-amplified 778 well differentiated (WDLPS) and LP6 dedifferentiated </w:t>
      </w:r>
      <w:proofErr w:type="spellStart"/>
      <w:r w:rsidRPr="003932E2">
        <w:rPr>
          <w:rFonts w:ascii="Arial" w:eastAsia="Arial" w:hAnsi="Arial" w:cs="Arial"/>
          <w:sz w:val="20"/>
          <w:szCs w:val="20"/>
        </w:rPr>
        <w:t>liposarsoma</w:t>
      </w:r>
      <w:proofErr w:type="spellEnd"/>
      <w:r w:rsidRPr="003932E2">
        <w:rPr>
          <w:rFonts w:ascii="Arial" w:eastAsia="Arial" w:hAnsi="Arial" w:cs="Arial"/>
          <w:sz w:val="20"/>
          <w:szCs w:val="20"/>
        </w:rPr>
        <w:t xml:space="preserve"> (DDLPS) models.</w:t>
      </w:r>
      <w:r w:rsidRPr="003932E2">
        <w:rPr>
          <w:noProof/>
          <w:color w:val="2B579A"/>
          <w:shd w:val="clear" w:color="auto" w:fill="E6E6E6"/>
        </w:rPr>
        <w:drawing>
          <wp:inline distT="0" distB="0" distL="0" distR="0" wp14:anchorId="6A899E18" wp14:editId="3C82F974">
            <wp:extent cx="5943600" cy="2228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2359A" w14:textId="65F4ACDA" w:rsidR="00436969" w:rsidRDefault="00487647" w:rsidP="4AE39DAC">
      <w:pPr>
        <w:pageBreakBefore/>
        <w:tabs>
          <w:tab w:val="left" w:pos="927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b/>
          <w:bCs/>
          <w:sz w:val="20"/>
          <w:szCs w:val="20"/>
        </w:rPr>
      </w:pPr>
      <w:r w:rsidRPr="6BB2DDDA">
        <w:rPr>
          <w:rFonts w:ascii="Arial" w:hAnsi="Arial" w:cs="Arial"/>
          <w:b/>
          <w:bCs/>
          <w:sz w:val="20"/>
          <w:szCs w:val="20"/>
        </w:rPr>
        <w:lastRenderedPageBreak/>
        <w:t>Supplementary Figure S</w:t>
      </w:r>
      <w:r w:rsidR="15F72C15" w:rsidRPr="6BB2DDDA">
        <w:rPr>
          <w:rFonts w:ascii="Arial" w:hAnsi="Arial" w:cs="Arial"/>
          <w:b/>
          <w:bCs/>
          <w:sz w:val="20"/>
          <w:szCs w:val="20"/>
        </w:rPr>
        <w:t>7</w:t>
      </w:r>
      <w:r w:rsidR="00122328" w:rsidRPr="6BB2DDDA">
        <w:rPr>
          <w:rFonts w:ascii="Arial" w:hAnsi="Arial" w:cs="Arial"/>
          <w:b/>
          <w:bCs/>
          <w:sz w:val="20"/>
          <w:szCs w:val="20"/>
        </w:rPr>
        <w:t>.</w:t>
      </w:r>
      <w:r w:rsidR="00BE2182">
        <w:rPr>
          <w:rFonts w:ascii="Arial" w:hAnsi="Arial" w:cs="Arial"/>
          <w:sz w:val="20"/>
          <w:szCs w:val="20"/>
        </w:rPr>
        <w:t xml:space="preserve"> </w:t>
      </w:r>
      <w:r w:rsidR="00BE2182" w:rsidRPr="00C32D1C">
        <w:rPr>
          <w:rFonts w:ascii="Arial" w:hAnsi="Arial" w:cs="Arial"/>
          <w:sz w:val="20"/>
          <w:szCs w:val="20"/>
        </w:rPr>
        <w:t>CGM097 average dose per day by cohort.</w:t>
      </w:r>
      <w:r w:rsidR="00BE2182" w:rsidRPr="6BB2DDDA">
        <w:rPr>
          <w:rFonts w:eastAsiaTheme="minorEastAsia" w:hAnsi="Arial"/>
          <w:color w:val="70AD47" w:themeColor="accent6"/>
          <w:sz w:val="36"/>
          <w:szCs w:val="36"/>
        </w:rPr>
        <w:t xml:space="preserve"> </w:t>
      </w:r>
      <w:r w:rsidR="00BE2182" w:rsidRPr="00BE2182">
        <w:rPr>
          <w:rFonts w:ascii="Arial" w:hAnsi="Arial" w:cs="Arial"/>
          <w:sz w:val="20"/>
          <w:szCs w:val="20"/>
        </w:rPr>
        <w:t xml:space="preserve">As no obvious schedule dependency was observed for preclinical efficacy (based on total dose), dose intensity </w:t>
      </w:r>
      <m:oMath>
        <m:r>
          <w:rPr>
            <w:rFonts w:ascii="Cambria Math" w:hAnsi="Cambria Math" w:cs="Arial"/>
            <w:sz w:val="20"/>
            <w:szCs w:val="20"/>
          </w:rPr>
          <m:t>AvDose</m:t>
        </m:r>
      </m:oMath>
      <w:r w:rsidR="00BE2182" w:rsidRPr="00BE2182">
        <w:rPr>
          <w:rFonts w:ascii="Arial" w:hAnsi="Arial" w:cs="Arial"/>
          <w:sz w:val="20"/>
          <w:szCs w:val="20"/>
        </w:rPr>
        <w:t xml:space="preserve"> was calculated to allow comparison between dosing regimens 1 and 3. Dose intensity was derived using the following formula: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 </m:t>
        </m:r>
        <m:r>
          <w:rPr>
            <w:rFonts w:ascii="Cambria Math" w:hAnsi="Cambria Math" w:cs="Arial"/>
            <w:sz w:val="20"/>
            <w:szCs w:val="20"/>
          </w:rPr>
          <m:t>AvDose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∙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dm</m:t>
                </m:r>
              </m:sub>
            </m:sSub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Tcycle</m:t>
            </m:r>
          </m:den>
        </m:f>
      </m:oMath>
      <w:r w:rsidR="00BE2182" w:rsidRPr="00BE2182">
        <w:rPr>
          <w:rFonts w:ascii="Arial" w:hAnsi="Arial" w:cs="Arial"/>
          <w:sz w:val="20"/>
          <w:szCs w:val="20"/>
        </w:rPr>
        <w:t xml:space="preserve"> where </w:t>
      </w:r>
      <m:oMath>
        <m:r>
          <w:rPr>
            <w:rFonts w:ascii="Cambria Math" w:hAnsi="Cambria Math" w:cs="Arial"/>
            <w:sz w:val="20"/>
            <w:szCs w:val="20"/>
          </w:rPr>
          <m:t>d</m:t>
        </m:r>
      </m:oMath>
      <w:r w:rsidR="00BE2182" w:rsidRPr="00BE2182">
        <w:rPr>
          <w:rFonts w:ascii="Arial" w:hAnsi="Arial" w:cs="Arial"/>
          <w:sz w:val="20"/>
          <w:szCs w:val="20"/>
        </w:rPr>
        <w:t xml:space="preserve"> is the planned dose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adm</m:t>
            </m:r>
          </m:sub>
        </m:sSub>
      </m:oMath>
      <w:r w:rsidR="00BE2182" w:rsidRPr="00BE2182">
        <w:rPr>
          <w:rFonts w:ascii="Arial" w:hAnsi="Arial" w:cs="Arial"/>
          <w:sz w:val="20"/>
          <w:szCs w:val="20"/>
        </w:rPr>
        <w:t xml:space="preserve"> the total number of administrations during the cycle and </w:t>
      </w:r>
      <m:oMath>
        <m:r>
          <w:rPr>
            <w:rFonts w:ascii="Cambria Math" w:hAnsi="Cambria Math" w:cs="Arial"/>
            <w:sz w:val="20"/>
            <w:szCs w:val="20"/>
          </w:rPr>
          <m:t>T</m:t>
        </m:r>
        <m:r>
          <w:rPr>
            <w:rFonts w:ascii="Cambria Math" w:hAnsi="Cambria Math" w:cs="Arial"/>
            <w:sz w:val="20"/>
            <w:szCs w:val="20"/>
            <w:vertAlign w:val="subscript"/>
          </w:rPr>
          <m:t>cycle</m:t>
        </m:r>
      </m:oMath>
      <w:r w:rsidR="00BE2182" w:rsidRPr="00BE2182">
        <w:rPr>
          <w:rFonts w:ascii="Arial" w:hAnsi="Arial" w:cs="Arial"/>
          <w:sz w:val="20"/>
          <w:szCs w:val="20"/>
        </w:rPr>
        <w:t xml:space="preserve"> the cycle duration in days. </w:t>
      </w:r>
      <w:r w:rsidR="00436969">
        <w:rPr>
          <w:noProof/>
          <w:color w:val="2B579A"/>
          <w:shd w:val="clear" w:color="auto" w:fill="E6E6E6"/>
        </w:rPr>
        <w:drawing>
          <wp:inline distT="0" distB="0" distL="0" distR="0" wp14:anchorId="48FBA203" wp14:editId="5F5B659F">
            <wp:extent cx="5943600" cy="31191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35F7D" w14:textId="0237E4BC" w:rsidR="00A16BB0" w:rsidRPr="00E7009D" w:rsidRDefault="00A16BB0" w:rsidP="004376AB">
      <w:pPr>
        <w:pageBreakBefore/>
        <w:tabs>
          <w:tab w:val="left" w:pos="927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sz w:val="20"/>
          <w:szCs w:val="20"/>
        </w:rPr>
      </w:pPr>
      <w:r w:rsidRPr="4AE39DAC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4376AB" w:rsidRPr="4AE39DAC">
        <w:rPr>
          <w:rFonts w:ascii="Arial" w:hAnsi="Arial" w:cs="Arial"/>
          <w:b/>
          <w:bCs/>
          <w:sz w:val="20"/>
          <w:szCs w:val="20"/>
        </w:rPr>
        <w:t>S</w:t>
      </w:r>
      <w:r w:rsidR="2008965D" w:rsidRPr="4AE39DAC">
        <w:rPr>
          <w:rFonts w:ascii="Arial" w:hAnsi="Arial" w:cs="Arial"/>
          <w:b/>
          <w:bCs/>
          <w:sz w:val="20"/>
          <w:szCs w:val="20"/>
        </w:rPr>
        <w:t>8</w:t>
      </w:r>
      <w:r w:rsidRPr="4AE39DAC">
        <w:rPr>
          <w:rFonts w:ascii="Arial" w:hAnsi="Arial" w:cs="Arial"/>
          <w:b/>
          <w:bCs/>
          <w:sz w:val="20"/>
          <w:szCs w:val="20"/>
        </w:rPr>
        <w:t xml:space="preserve">. </w:t>
      </w:r>
      <w:r w:rsidRPr="4AE39DAC">
        <w:rPr>
          <w:rFonts w:ascii="Arial" w:hAnsi="Arial" w:cs="Arial"/>
          <w:sz w:val="20"/>
          <w:szCs w:val="20"/>
        </w:rPr>
        <w:t>Analysis exploring the link between individual drug potency on GDF15 (</w:t>
      </w:r>
      <w:proofErr w:type="spellStart"/>
      <w:r w:rsidRPr="00EE409B">
        <w:rPr>
          <w:rFonts w:ascii="Arial" w:hAnsi="Arial" w:cs="Arial"/>
          <w:i/>
          <w:sz w:val="20"/>
          <w:szCs w:val="20"/>
        </w:rPr>
        <w:t>slGi</w:t>
      </w:r>
      <w:proofErr w:type="spellEnd"/>
      <w:r w:rsidRPr="4AE39DAC">
        <w:rPr>
          <w:rFonts w:ascii="Arial" w:hAnsi="Arial" w:cs="Arial"/>
          <w:sz w:val="20"/>
          <w:szCs w:val="20"/>
        </w:rPr>
        <w:t>) production and the individual drug potency on immature hematopoietic cells (</w:t>
      </w:r>
      <w:proofErr w:type="spellStart"/>
      <w:r w:rsidRPr="00EE409B">
        <w:rPr>
          <w:rFonts w:ascii="Arial" w:hAnsi="Arial" w:cs="Arial"/>
          <w:i/>
          <w:sz w:val="20"/>
          <w:szCs w:val="20"/>
        </w:rPr>
        <w:t>slPi</w:t>
      </w:r>
      <w:proofErr w:type="spellEnd"/>
      <w:r w:rsidRPr="4AE39DAC">
        <w:rPr>
          <w:rFonts w:ascii="Arial" w:hAnsi="Arial" w:cs="Arial"/>
          <w:sz w:val="20"/>
          <w:szCs w:val="20"/>
        </w:rPr>
        <w:t>). Paired data derived from 45 patients.</w:t>
      </w:r>
    </w:p>
    <w:p w14:paraId="7DF30EF4" w14:textId="77777777" w:rsidR="00A16BB0" w:rsidRPr="00E7009D" w:rsidRDefault="00A16BB0" w:rsidP="00A16BB0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7091B0F5" w14:textId="77777777" w:rsidR="00A16BB0" w:rsidRPr="00E7009D" w:rsidRDefault="00A16BB0" w:rsidP="00A16BB0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203E8CD5" w14:textId="77777777" w:rsidR="00A16BB0" w:rsidRDefault="00A16BB0" w:rsidP="00A16BB0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11343CD9" wp14:editId="581A3EB3">
            <wp:extent cx="5508624" cy="4057314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624" cy="4057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D9B87" w14:textId="77777777" w:rsidR="00A16BB0" w:rsidRDefault="00A16BB0" w:rsidP="00A16BB0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79EB35FF" w14:textId="77777777" w:rsidR="00A16BB0" w:rsidRPr="005A6FF2" w:rsidRDefault="00A16BB0" w:rsidP="007E0107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5F47BB" w14:textId="77777777" w:rsidR="00D52FD5" w:rsidRDefault="00D52FD5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32728E2" w14:textId="34236826" w:rsidR="00593DAF" w:rsidRPr="008F7D00" w:rsidRDefault="00593DAF" w:rsidP="00593DAF">
      <w:pPr>
        <w:pageBreakBefore/>
        <w:tabs>
          <w:tab w:val="left" w:pos="927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8F7D00">
        <w:rPr>
          <w:rFonts w:ascii="Arial" w:hAnsi="Arial" w:cs="Arial"/>
          <w:b/>
          <w:sz w:val="20"/>
          <w:szCs w:val="20"/>
        </w:rPr>
        <w:lastRenderedPageBreak/>
        <w:t xml:space="preserve">Supplementary Data: The following equations describe the PK, PLT, and GDF-15 model </w:t>
      </w:r>
    </w:p>
    <w:p w14:paraId="00582A84" w14:textId="77777777" w:rsidR="00593DAF" w:rsidRPr="008F7D00" w:rsidRDefault="00593DAF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163C2B6" w14:textId="77777777" w:rsidR="00593DAF" w:rsidRPr="007B7E65" w:rsidRDefault="00593DAF" w:rsidP="00593DAF">
      <w:pPr>
        <w:rPr>
          <w:rFonts w:ascii="Arial" w:eastAsiaTheme="minorEastAsia" w:hAnsi="Arial" w:cs="Arial"/>
          <w:b/>
          <w:sz w:val="20"/>
          <w:szCs w:val="20"/>
        </w:rPr>
      </w:pPr>
      <w:r w:rsidRPr="007B7E65">
        <w:rPr>
          <w:rFonts w:ascii="Arial" w:eastAsiaTheme="minorEastAsia" w:hAnsi="Arial" w:cs="Arial"/>
          <w:b/>
          <w:sz w:val="20"/>
          <w:szCs w:val="20"/>
        </w:rPr>
        <w:t>PK</w:t>
      </w:r>
    </w:p>
    <w:p w14:paraId="7B319D83" w14:textId="77777777" w:rsidR="00593DAF" w:rsidRPr="00E7009D" w:rsidRDefault="003932E2" w:rsidP="00593DAF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Theme="minorEastAsia" w:hAnsi="Cambria Math"/>
                  <w:i/>
                </w:rPr>
              </m:ctrlPr>
            </m:mPr>
            <m:mr>
              <m:e>
                <m:r>
                  <w:rPr>
                    <w:rFonts w:ascii="Cambria Math" w:eastAsiaTheme="minorEastAsia" w:hAnsi="Cambria Math"/>
                  </w:rPr>
                  <m:t>ke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Cl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k12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den>
                </m:f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k21=Q/V2</m:t>
                </m:r>
              </m:e>
            </m:mr>
          </m:m>
        </m:oMath>
      </m:oMathPara>
    </w:p>
    <w:p w14:paraId="3974B5E2" w14:textId="77777777" w:rsidR="00593DAF" w:rsidRPr="00E7009D" w:rsidRDefault="00593DAF" w:rsidP="00593DAF">
      <w:pPr>
        <w:rPr>
          <w:rFonts w:eastAsiaTheme="minorEastAsia"/>
        </w:rPr>
      </w:pPr>
    </w:p>
    <w:p w14:paraId="4D726C5A" w14:textId="77777777" w:rsidR="00593DAF" w:rsidRPr="00E7009D" w:rsidRDefault="003932E2" w:rsidP="00593DAF">
      <w:pPr>
        <w:rPr>
          <w:rFonts w:eastAsiaTheme="minorEastAsia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Theme="minorEastAsia" w:hAnsi="Cambria Math"/>
                  <w:i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Qg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-ka∙Qg(t-τ)</m:t>
                </m:r>
              </m:e>
            </m:mr>
            <m:m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Qc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ka∙Qg(t-τ)-ke∙Qc-k12∙Qc+k21∙Qp</m:t>
                </m:r>
              </m:e>
            </m:mr>
            <m:m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Qp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k12∙Qc-k21∙Qp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</m:mr>
            <m:mr>
              <m:e>
                <m:r>
                  <w:rPr>
                    <w:rFonts w:ascii="Cambria Math" w:eastAsia="Cambria Math" w:hAnsi="Cambria Math" w:cs="Cambria Math"/>
                  </w:rPr>
                  <m:t>C=Qc/V</m:t>
                </m:r>
              </m:e>
            </m:mr>
          </m:m>
        </m:oMath>
      </m:oMathPara>
    </w:p>
    <w:p w14:paraId="39B39CF3" w14:textId="77777777" w:rsidR="00593DAF" w:rsidRPr="007B7E65" w:rsidRDefault="00593DAF" w:rsidP="00593DAF">
      <w:pPr>
        <w:rPr>
          <w:rFonts w:ascii="Arial" w:eastAsiaTheme="minorEastAsia" w:hAnsi="Arial" w:cs="Arial"/>
          <w:sz w:val="20"/>
          <w:szCs w:val="20"/>
        </w:rPr>
      </w:pPr>
    </w:p>
    <w:p w14:paraId="3A98F177" w14:textId="77777777" w:rsidR="00593DAF" w:rsidRPr="007B7E65" w:rsidRDefault="00593DAF" w:rsidP="00593DAF">
      <w:pPr>
        <w:rPr>
          <w:rFonts w:ascii="Arial" w:eastAsiaTheme="minorEastAsia" w:hAnsi="Arial" w:cs="Arial"/>
          <w:b/>
          <w:sz w:val="20"/>
          <w:szCs w:val="20"/>
        </w:rPr>
      </w:pPr>
      <w:r w:rsidRPr="007B7E65">
        <w:rPr>
          <w:rFonts w:ascii="Arial" w:eastAsiaTheme="minorEastAsia" w:hAnsi="Arial" w:cs="Arial"/>
          <w:b/>
          <w:sz w:val="20"/>
          <w:szCs w:val="20"/>
        </w:rPr>
        <w:t>PLT</w:t>
      </w:r>
    </w:p>
    <w:p w14:paraId="18743E3F" w14:textId="77777777" w:rsidR="00593DAF" w:rsidRPr="00E7009D" w:rsidRDefault="003932E2" w:rsidP="00593DAF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Theme="minorEastAsia" w:hAnsi="Cambria Math"/>
                  <w:i/>
                </w:rPr>
              </m:ctrlPr>
            </m:mPr>
            <m:mr>
              <m:e>
                <m:r>
                  <w:rPr>
                    <w:rFonts w:ascii="Cambria Math" w:eastAsiaTheme="minorEastAsia" w:hAnsi="Cambria Math"/>
                  </w:rPr>
                  <m:t>ktrP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MMTP</m:t>
                    </m:r>
                  </m:den>
                </m:f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phiP=ktrP</m:t>
                </m:r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EP=slPi∙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SEP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slpd∙C</m:t>
                </m:r>
              </m:e>
            </m:mr>
          </m:m>
        </m:oMath>
      </m:oMathPara>
    </w:p>
    <w:p w14:paraId="3E84AC76" w14:textId="77777777" w:rsidR="00593DAF" w:rsidRPr="00E7009D" w:rsidRDefault="003932E2" w:rsidP="00593DAF">
      <w:pPr>
        <w:rPr>
          <w:rFonts w:eastAsiaTheme="minorEastAsia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Theme="minorEastAsia" w:hAnsi="Cambria Math"/>
                  <w:i/>
                </w:rPr>
              </m:ctrlPr>
            </m:mPr>
            <m:mr>
              <m:e>
                <m:r>
                  <w:rPr>
                    <w:rFonts w:ascii="Cambria Math" w:eastAsiaTheme="minorEastAsia" w:hAnsi="Cambria Math"/>
                  </w:rPr>
                  <m:t>sFBK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PLTz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P5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sPW∙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cfr∙E</m:t>
                        </m:r>
                      </m:sup>
                    </m:sSup>
                  </m:sup>
                </m:sSup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lFBK=(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LTz∙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phiP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ktrP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/P1)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lPW</m:t>
                    </m:r>
                  </m:sup>
                </m:sSup>
              </m:e>
            </m:mr>
            <m:mr>
              <m:e>
                <m:r>
                  <w:rPr>
                    <w:rFonts w:ascii="Cambria Math" w:eastAsiaTheme="minorEastAsia" w:hAnsi="Cambria Math"/>
                  </w:rPr>
                  <m:t>icP=PLTz∙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phiP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ktrP</m:t>
                    </m:r>
                  </m:den>
                </m:f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</m:mr>
            <m:mr>
              <m:e>
                <m:r>
                  <w:rPr>
                    <w:rFonts w:ascii="Cambria Math" w:eastAsia="Cambria Math" w:hAnsi="Cambria Math" w:cs="Cambria Math"/>
                  </w:rPr>
                  <m:t xml:space="preserve">For the 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th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 xml:space="preserve"> patient having the 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j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th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 xml:space="preserve"> transfusion event of duration TINFP at time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: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</m:mr>
            <m:mr>
              <m:e>
                <m:d>
                  <m:dPr>
                    <m:begChr m:val="{"/>
                    <m:endChr m:val=""/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≤t≤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+TINFP   u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Cambria Math" w:hAnsi="Cambria Math" w:cs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INFP</m:t>
                            </m:r>
                          </m:den>
                        </m:f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 with TINFP=0.5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h </m:t>
                        </m: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else   u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="Cambria Math" w:hAnsi="Cambria Math" w:cs="Cambria Math"/>
                          </w:rPr>
                          <m:t>=0</m:t>
                        </m:r>
                      </m:e>
                    </m:eqArr>
                  </m:e>
                </m:d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</m:e>
            </m:mr>
          </m:m>
        </m:oMath>
      </m:oMathPara>
    </w:p>
    <w:p w14:paraId="02D8FFD7" w14:textId="77777777" w:rsidR="00593DAF" w:rsidRPr="00E7009D" w:rsidRDefault="003932E2" w:rsidP="00593DAF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trP∙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FBK-EP</m:t>
                    </m:r>
                  </m:e>
                </m:d>
                <m:r>
                  <w:rPr>
                    <w:rFonts w:ascii="Cambria Math" w:hAnsi="Cambria Math"/>
                  </w:rPr>
                  <m:t>∙P1-ktrP∙P1</m:t>
                </m:r>
              </m:e>
              <m:e>
                <m:r>
                  <w:rPr>
                    <w:rFonts w:ascii="Cambria Math" w:hAnsi="Cambria Math"/>
                  </w:rPr>
                  <m:t>P1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icP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trP∙lFBK∙P1-ktrP∙P2</m:t>
                </m:r>
              </m:e>
              <m:e>
                <m:r>
                  <w:rPr>
                    <w:rFonts w:ascii="Cambria Math" w:hAnsi="Cambria Math"/>
                  </w:rPr>
                  <m:t>P2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icP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trP∙lFBK∙P2-ktrP∙P3</m:t>
                </m:r>
              </m:e>
              <m:e>
                <m:r>
                  <w:rPr>
                    <w:rFonts w:ascii="Cambria Math" w:hAnsi="Cambria Math"/>
                  </w:rPr>
                  <m:t>P3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icP</m:t>
                </m:r>
              </m:e>
            </m:mr>
          </m:m>
        </m:oMath>
      </m:oMathPara>
    </w:p>
    <w:p w14:paraId="59DB8DD5" w14:textId="77777777" w:rsidR="00593DAF" w:rsidRPr="00E7009D" w:rsidRDefault="003932E2" w:rsidP="00593DAF">
      <w:pPr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trP∙lFBK∙P3-ktrP∙P4</m:t>
                </m:r>
              </m:e>
              <m:e>
                <m:r>
                  <w:rPr>
                    <w:rFonts w:ascii="Cambria Math" w:hAnsi="Cambria Math"/>
                  </w:rPr>
                  <m:t>P4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icP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trP∙lFBK∙P4-phiP∙P5+u(t)</m:t>
                </m:r>
              </m:e>
              <m:e>
                <m:r>
                  <w:rPr>
                    <w:rFonts w:ascii="Cambria Math" w:hAnsi="Cambria Math"/>
                  </w:rPr>
                  <m:t>P5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PLTz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E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e0∙C-ke0∙E</m:t>
                </m:r>
              </m:e>
              <m:e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0</m:t>
                </m:r>
              </m:e>
            </m:mr>
          </m:m>
        </m:oMath>
      </m:oMathPara>
    </w:p>
    <w:p w14:paraId="56DCFD18" w14:textId="77777777" w:rsidR="00593DAF" w:rsidRPr="007B7E65" w:rsidRDefault="00593DAF" w:rsidP="00593DAF">
      <w:pPr>
        <w:rPr>
          <w:rFonts w:ascii="Arial" w:eastAsiaTheme="minorEastAsia" w:hAnsi="Arial" w:cs="Arial"/>
          <w:b/>
          <w:sz w:val="20"/>
          <w:szCs w:val="20"/>
        </w:rPr>
      </w:pPr>
    </w:p>
    <w:p w14:paraId="76E674F5" w14:textId="77777777" w:rsidR="00593DAF" w:rsidRPr="007B7E65" w:rsidRDefault="00593DAF" w:rsidP="00593DAF">
      <w:pPr>
        <w:rPr>
          <w:rFonts w:ascii="Arial" w:eastAsiaTheme="minorEastAsia" w:hAnsi="Arial" w:cs="Arial"/>
          <w:b/>
          <w:sz w:val="20"/>
          <w:szCs w:val="20"/>
        </w:rPr>
      </w:pPr>
      <w:r w:rsidRPr="007B7E65">
        <w:rPr>
          <w:rFonts w:ascii="Arial" w:eastAsiaTheme="minorEastAsia" w:hAnsi="Arial" w:cs="Arial"/>
          <w:b/>
          <w:sz w:val="20"/>
          <w:szCs w:val="20"/>
        </w:rPr>
        <w:t>GDF-15</w:t>
      </w:r>
    </w:p>
    <w:p w14:paraId="01ABFEB0" w14:textId="77777777" w:rsidR="00F10803" w:rsidRPr="00F10803" w:rsidRDefault="00F10803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Egdf=Sg∙C</m:t>
          </m:r>
        </m:oMath>
      </m:oMathPara>
    </w:p>
    <w:p w14:paraId="2922D201" w14:textId="151FD7F1" w:rsidR="00593DAF" w:rsidRPr="00F10803" w:rsidRDefault="00F10803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sz w:val="20"/>
          <w:szCs w:val="20"/>
        </w:rPr>
      </w:pPr>
      <w:r w:rsidRPr="00F10803">
        <w:rPr>
          <w:rFonts w:ascii="Arial" w:eastAsiaTheme="minorEastAsia" w:hAnsi="Arial" w:cs="Arial"/>
          <w:sz w:val="20"/>
          <w:szCs w:val="20"/>
        </w:rPr>
        <w:br/>
      </w: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dgdf</m:t>
              </m:r>
            </m:num>
            <m:den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  <w:sz w:val="20"/>
              <w:szCs w:val="20"/>
            </w:rPr>
            <m:t>=kin∙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1+Egdf</m:t>
              </m:r>
            </m:e>
          </m:d>
          <m:r>
            <w:rPr>
              <w:rFonts w:ascii="Cambria Math" w:eastAsiaTheme="minorEastAsia" w:hAnsi="Cambria Math" w:cs="Arial"/>
              <w:sz w:val="20"/>
              <w:szCs w:val="20"/>
            </w:rPr>
            <m:t xml:space="preserve"> -koutg∙gdf     gdf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0</m:t>
              </m:r>
            </m:e>
          </m:d>
          <m:r>
            <w:rPr>
              <w:rFonts w:ascii="Cambria Math" w:eastAsiaTheme="minorEastAsia" w:hAnsi="Cambria Math" w:cs="Arial"/>
              <w:sz w:val="20"/>
              <w:szCs w:val="20"/>
            </w:rPr>
            <m:t>=gdfz</m:t>
          </m:r>
        </m:oMath>
      </m:oMathPara>
    </w:p>
    <w:p w14:paraId="10371142" w14:textId="77777777" w:rsidR="00F10803" w:rsidRPr="00F10803" w:rsidRDefault="00F10803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b/>
          <w:sz w:val="20"/>
          <w:szCs w:val="20"/>
        </w:rPr>
      </w:pPr>
    </w:p>
    <w:p w14:paraId="57EE2CB2" w14:textId="61816C41" w:rsidR="00F10803" w:rsidRDefault="00F10803" w:rsidP="00593DAF">
      <w:pPr>
        <w:tabs>
          <w:tab w:val="left" w:pos="9270"/>
        </w:tabs>
        <w:autoSpaceDE w:val="0"/>
        <w:autoSpaceDN w:val="0"/>
        <w:adjustRightInd w:val="0"/>
        <w:spacing w:after="0" w:line="240" w:lineRule="auto"/>
        <w:ind w:left="360"/>
        <w:rPr>
          <w:rFonts w:ascii="Arial" w:eastAsiaTheme="minorEastAsia" w:hAnsi="Arial" w:cs="Arial"/>
          <w:b/>
          <w:sz w:val="20"/>
          <w:szCs w:val="20"/>
        </w:rPr>
      </w:pPr>
      <w:r>
        <w:rPr>
          <w:rFonts w:ascii="Arial" w:eastAsiaTheme="minorEastAsia" w:hAnsi="Arial" w:cs="Arial"/>
          <w:b/>
          <w:sz w:val="20"/>
          <w:szCs w:val="20"/>
        </w:rPr>
        <w:tab/>
      </w:r>
    </w:p>
    <w:p w14:paraId="3D22EDAD" w14:textId="2F1ACFEF" w:rsidR="000A05D6" w:rsidRDefault="000A05D6">
      <w:pPr>
        <w:spacing w:after="160" w:line="259" w:lineRule="auto"/>
        <w:rPr>
          <w:rFonts w:ascii="Arial" w:eastAsiaTheme="minorEastAsia" w:hAnsi="Arial" w:cs="Arial"/>
          <w:b/>
          <w:sz w:val="20"/>
          <w:szCs w:val="20"/>
        </w:rPr>
      </w:pPr>
      <w:bookmarkStart w:id="0" w:name="_GoBack"/>
      <w:bookmarkEnd w:id="0"/>
    </w:p>
    <w:sectPr w:rsidR="000A0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B8B2A68" w16cex:dateUtc="2021-01-25T13:28:30.164Z"/>
  <w16cex:commentExtensible w16cex:durableId="39CD26DB" w16cex:dateUtc="2021-01-25T13:28:59.398Z"/>
  <w16cex:commentExtensible w16cex:durableId="358253B9" w16cex:dateUtc="2021-01-28T14:04:37.15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48913" w14:textId="77777777" w:rsidR="00D21308" w:rsidRDefault="00D21308" w:rsidP="00593DAF">
      <w:pPr>
        <w:spacing w:after="0" w:line="240" w:lineRule="auto"/>
      </w:pPr>
      <w:r>
        <w:separator/>
      </w:r>
    </w:p>
  </w:endnote>
  <w:endnote w:type="continuationSeparator" w:id="0">
    <w:p w14:paraId="4D3BC3F1" w14:textId="77777777" w:rsidR="00D21308" w:rsidRDefault="00D21308" w:rsidP="00593DAF">
      <w:pPr>
        <w:spacing w:after="0" w:line="240" w:lineRule="auto"/>
      </w:pPr>
      <w:r>
        <w:continuationSeparator/>
      </w:r>
    </w:p>
  </w:endnote>
  <w:endnote w:type="continuationNotice" w:id="1">
    <w:p w14:paraId="002AC73D" w14:textId="77777777" w:rsidR="00D21308" w:rsidRDefault="00D213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69222" w14:textId="77777777" w:rsidR="00D21308" w:rsidRDefault="00D21308" w:rsidP="00593DAF">
      <w:pPr>
        <w:spacing w:after="0" w:line="240" w:lineRule="auto"/>
      </w:pPr>
      <w:r>
        <w:separator/>
      </w:r>
    </w:p>
  </w:footnote>
  <w:footnote w:type="continuationSeparator" w:id="0">
    <w:p w14:paraId="72B18E3B" w14:textId="77777777" w:rsidR="00D21308" w:rsidRDefault="00D21308" w:rsidP="00593DAF">
      <w:pPr>
        <w:spacing w:after="0" w:line="240" w:lineRule="auto"/>
      </w:pPr>
      <w:r>
        <w:continuationSeparator/>
      </w:r>
    </w:p>
  </w:footnote>
  <w:footnote w:type="continuationNotice" w:id="1">
    <w:p w14:paraId="4271183D" w14:textId="77777777" w:rsidR="00D21308" w:rsidRDefault="00D213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356AE"/>
    <w:multiLevelType w:val="hybridMultilevel"/>
    <w:tmpl w:val="131EDA10"/>
    <w:lvl w:ilvl="0" w:tplc="2DF20E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76E6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3C3D4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5213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8CB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66D9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BE48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231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F4E51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38C48AD"/>
    <w:multiLevelType w:val="hybridMultilevel"/>
    <w:tmpl w:val="995AB28C"/>
    <w:lvl w:ilvl="0" w:tplc="2BD033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8CA9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24C98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0A3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0078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C295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26FE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CC72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18CEB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50D73EC"/>
    <w:multiLevelType w:val="hybridMultilevel"/>
    <w:tmpl w:val="F6F2500C"/>
    <w:lvl w:ilvl="0" w:tplc="5B0A14D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F4B55"/>
    <w:multiLevelType w:val="hybridMultilevel"/>
    <w:tmpl w:val="EA682450"/>
    <w:lvl w:ilvl="0" w:tplc="34D2CA00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DAF"/>
    <w:rsid w:val="00005BA8"/>
    <w:rsid w:val="00066001"/>
    <w:rsid w:val="0007472D"/>
    <w:rsid w:val="000A05D6"/>
    <w:rsid w:val="000B1226"/>
    <w:rsid w:val="000E78E2"/>
    <w:rsid w:val="00122328"/>
    <w:rsid w:val="001227E9"/>
    <w:rsid w:val="00185285"/>
    <w:rsid w:val="00186260"/>
    <w:rsid w:val="001C0C2A"/>
    <w:rsid w:val="002661D0"/>
    <w:rsid w:val="00270A73"/>
    <w:rsid w:val="0027326A"/>
    <w:rsid w:val="002C54BE"/>
    <w:rsid w:val="002D186B"/>
    <w:rsid w:val="002F76C9"/>
    <w:rsid w:val="00320579"/>
    <w:rsid w:val="0034308F"/>
    <w:rsid w:val="00354366"/>
    <w:rsid w:val="00367A3A"/>
    <w:rsid w:val="003932E2"/>
    <w:rsid w:val="003E5270"/>
    <w:rsid w:val="0043014E"/>
    <w:rsid w:val="004337B4"/>
    <w:rsid w:val="00436969"/>
    <w:rsid w:val="004376AB"/>
    <w:rsid w:val="00440FF8"/>
    <w:rsid w:val="0044262D"/>
    <w:rsid w:val="00476C35"/>
    <w:rsid w:val="00487647"/>
    <w:rsid w:val="004D0E76"/>
    <w:rsid w:val="004D11E3"/>
    <w:rsid w:val="004D1FF7"/>
    <w:rsid w:val="00511370"/>
    <w:rsid w:val="00512B74"/>
    <w:rsid w:val="00576486"/>
    <w:rsid w:val="00593DAF"/>
    <w:rsid w:val="005B6842"/>
    <w:rsid w:val="005F1197"/>
    <w:rsid w:val="00623920"/>
    <w:rsid w:val="00671ED7"/>
    <w:rsid w:val="006965F6"/>
    <w:rsid w:val="006A31E3"/>
    <w:rsid w:val="006F362E"/>
    <w:rsid w:val="0071492E"/>
    <w:rsid w:val="00742848"/>
    <w:rsid w:val="007525DB"/>
    <w:rsid w:val="00760591"/>
    <w:rsid w:val="00765590"/>
    <w:rsid w:val="00795292"/>
    <w:rsid w:val="007E0107"/>
    <w:rsid w:val="00817B42"/>
    <w:rsid w:val="00835C42"/>
    <w:rsid w:val="00896355"/>
    <w:rsid w:val="008B08E8"/>
    <w:rsid w:val="008C28C3"/>
    <w:rsid w:val="008F5CC3"/>
    <w:rsid w:val="009618C8"/>
    <w:rsid w:val="00992618"/>
    <w:rsid w:val="009B1D21"/>
    <w:rsid w:val="00A15B99"/>
    <w:rsid w:val="00A16BB0"/>
    <w:rsid w:val="00A22274"/>
    <w:rsid w:val="00A34192"/>
    <w:rsid w:val="00B02448"/>
    <w:rsid w:val="00B44A0C"/>
    <w:rsid w:val="00B50C66"/>
    <w:rsid w:val="00B67A85"/>
    <w:rsid w:val="00B877E5"/>
    <w:rsid w:val="00BD355A"/>
    <w:rsid w:val="00BD6D1F"/>
    <w:rsid w:val="00BE2182"/>
    <w:rsid w:val="00C2240A"/>
    <w:rsid w:val="00C32D1C"/>
    <w:rsid w:val="00C4141C"/>
    <w:rsid w:val="00C70800"/>
    <w:rsid w:val="00C72C76"/>
    <w:rsid w:val="00C73721"/>
    <w:rsid w:val="00C74656"/>
    <w:rsid w:val="00D21308"/>
    <w:rsid w:val="00D52FD5"/>
    <w:rsid w:val="00D5700E"/>
    <w:rsid w:val="00D64809"/>
    <w:rsid w:val="00D943DD"/>
    <w:rsid w:val="00D9671B"/>
    <w:rsid w:val="00DF56B1"/>
    <w:rsid w:val="00E06C13"/>
    <w:rsid w:val="00E3301A"/>
    <w:rsid w:val="00E376D9"/>
    <w:rsid w:val="00E606B0"/>
    <w:rsid w:val="00E623CC"/>
    <w:rsid w:val="00E74018"/>
    <w:rsid w:val="00ED6F8D"/>
    <w:rsid w:val="00EE409B"/>
    <w:rsid w:val="00F10803"/>
    <w:rsid w:val="00F31F85"/>
    <w:rsid w:val="00F6644F"/>
    <w:rsid w:val="00F702AD"/>
    <w:rsid w:val="00FA3615"/>
    <w:rsid w:val="00FA586D"/>
    <w:rsid w:val="00FB54A2"/>
    <w:rsid w:val="00FD4AD3"/>
    <w:rsid w:val="00FE3987"/>
    <w:rsid w:val="00FF4082"/>
    <w:rsid w:val="00FF5FC9"/>
    <w:rsid w:val="080D389B"/>
    <w:rsid w:val="08E8095E"/>
    <w:rsid w:val="0FA643B5"/>
    <w:rsid w:val="13284F82"/>
    <w:rsid w:val="13D61D3F"/>
    <w:rsid w:val="15F72C15"/>
    <w:rsid w:val="16390617"/>
    <w:rsid w:val="163C8105"/>
    <w:rsid w:val="1CB7E620"/>
    <w:rsid w:val="2008965D"/>
    <w:rsid w:val="22E1540D"/>
    <w:rsid w:val="23639ED2"/>
    <w:rsid w:val="25D6D1CB"/>
    <w:rsid w:val="2B08730E"/>
    <w:rsid w:val="2D206C03"/>
    <w:rsid w:val="3A338100"/>
    <w:rsid w:val="3F7A426D"/>
    <w:rsid w:val="4064CA2F"/>
    <w:rsid w:val="499DF58F"/>
    <w:rsid w:val="49DD6641"/>
    <w:rsid w:val="4AE39DAC"/>
    <w:rsid w:val="592606FF"/>
    <w:rsid w:val="5BD3ECB4"/>
    <w:rsid w:val="5C7AFE03"/>
    <w:rsid w:val="5C938EE8"/>
    <w:rsid w:val="5CF57677"/>
    <w:rsid w:val="64721101"/>
    <w:rsid w:val="6BB2DDDA"/>
    <w:rsid w:val="7039D4A3"/>
    <w:rsid w:val="7793EF75"/>
    <w:rsid w:val="7815DCB2"/>
    <w:rsid w:val="7C19F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10FE668"/>
  <w15:chartTrackingRefBased/>
  <w15:docId w15:val="{609050EE-FA51-4879-A30D-1F4CA2D4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DA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593D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3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3DAF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593DAF"/>
    <w:pPr>
      <w:spacing w:before="40"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AF"/>
    <w:rPr>
      <w:rFonts w:ascii="Segoe UI" w:hAnsi="Segoe UI" w:cs="Segoe UI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D943D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D94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F1080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C2A"/>
    <w:rPr>
      <w:rFonts w:asciiTheme="minorHAnsi" w:hAnsiTheme="minorHAnsi" w:cstheme="minorBidi"/>
      <w:b/>
      <w:bCs/>
    </w:rPr>
  </w:style>
  <w:style w:type="paragraph" w:customStyle="1" w:styleId="Table">
    <w:name w:val="Table"/>
    <w:basedOn w:val="Normal"/>
    <w:link w:val="TableChar"/>
    <w:rsid w:val="008F5CC3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eastAsia="zh-CN"/>
    </w:rPr>
  </w:style>
  <w:style w:type="character" w:customStyle="1" w:styleId="TableChar">
    <w:name w:val="Table Char"/>
    <w:link w:val="Table"/>
    <w:rsid w:val="008F5CC3"/>
    <w:rPr>
      <w:rFonts w:eastAsia="MS Mincho"/>
      <w:szCs w:val="24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06C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6C1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06C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6C13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E2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3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147">
          <w:marLeft w:val="90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5859">
          <w:marLeft w:val="90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9134">
          <w:marLeft w:val="90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3272">
          <w:marLeft w:val="90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280af240367a429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F230016DF894CAE8BC38C50A0AF6B" ma:contentTypeVersion="13" ma:contentTypeDescription="Create a new document." ma:contentTypeScope="" ma:versionID="9730adacd2d20d765c93cc9099f503e2">
  <xsd:schema xmlns:xsd="http://www.w3.org/2001/XMLSchema" xmlns:xs="http://www.w3.org/2001/XMLSchema" xmlns:p="http://schemas.microsoft.com/office/2006/metadata/properties" xmlns:ns3="16774fe6-c199-446a-bee5-81a426b7a911" xmlns:ns4="a0b97db5-8e6f-412a-bd11-5d4d8a420d58" targetNamespace="http://schemas.microsoft.com/office/2006/metadata/properties" ma:root="true" ma:fieldsID="f2a2670e92e62c317ebde7b332192e4e" ns3:_="" ns4:_="">
    <xsd:import namespace="16774fe6-c199-446a-bee5-81a426b7a911"/>
    <xsd:import namespace="a0b97db5-8e6f-412a-bd11-5d4d8a420d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74fe6-c199-446a-bee5-81a426b7a9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7db5-8e6f-412a-bd11-5d4d8a420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A15995-9775-4BA7-8FD5-E9EC1CBA9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774fe6-c199-446a-bee5-81a426b7a911"/>
    <ds:schemaRef ds:uri="a0b97db5-8e6f-412a-bd11-5d4d8a420d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6E9CB9-AB14-425A-B24B-86169E96AE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0309A5-D40E-483C-87B4-51D6BAB8DF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ti, Anamika</dc:creator>
  <cp:keywords/>
  <dc:description/>
  <cp:lastModifiedBy>Chauhan, Deependra</cp:lastModifiedBy>
  <cp:revision>3</cp:revision>
  <dcterms:created xsi:type="dcterms:W3CDTF">2021-03-11T07:18:00Z</dcterms:created>
  <dcterms:modified xsi:type="dcterms:W3CDTF">2021-03-1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SetDate">
    <vt:lpwstr>2019-12-30T10:01:21.4863545Z</vt:lpwstr>
  </property>
  <property fmtid="{D5CDD505-2E9C-101B-9397-08002B2CF9AE}" pid="5" name="MSIP_Label_4929bff8-5b33-42aa-95d2-28f72e792cb0_Name">
    <vt:lpwstr>Business Use Only</vt:lpwstr>
  </property>
  <property fmtid="{D5CDD505-2E9C-101B-9397-08002B2CF9AE}" pid="6" name="MSIP_Label_4929bff8-5b33-42aa-95d2-28f72e792cb0_ActionId">
    <vt:lpwstr>c2339d18-a695-402b-b6e1-67ef6b51bfb6</vt:lpwstr>
  </property>
  <property fmtid="{D5CDD505-2E9C-101B-9397-08002B2CF9AE}" pid="7" name="MSIP_Label_4929bff8-5b33-42aa-95d2-28f72e792cb0_Extended_MSFT_Method">
    <vt:lpwstr>Automatic</vt:lpwstr>
  </property>
  <property fmtid="{D5CDD505-2E9C-101B-9397-08002B2CF9AE}" pid="8" name="Confidentiality">
    <vt:lpwstr>Business Use Only</vt:lpwstr>
  </property>
  <property fmtid="{D5CDD505-2E9C-101B-9397-08002B2CF9AE}" pid="9" name="ContentTypeId">
    <vt:lpwstr>0x010100F20F230016DF894CAE8BC38C50A0AF6B</vt:lpwstr>
  </property>
</Properties>
</file>